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0E5F477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Table S1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 the basic characteristics of </w:t>
      </w:r>
      <w:r>
        <w:rPr>
          <w:rFonts w:hint="default" w:ascii="Times New Roman" w:hAnsi="Times New Roman" w:eastAsia="等线" w:cs="Times New Roman"/>
          <w:color w:val="FF0000"/>
          <w:kern w:val="2"/>
          <w:sz w:val="24"/>
          <w:szCs w:val="24"/>
          <w:lang w:val="en-US" w:eastAsia="zh-CN" w:bidi="ar"/>
        </w:rPr>
        <w:t>23 datasets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 included in the meta-analysis for the development of sepsis</w:t>
      </w:r>
    </w:p>
    <w:tbl>
      <w:tblPr>
        <w:tblStyle w:val="6"/>
        <w:tblW w:w="0" w:type="auto"/>
        <w:tblInd w:w="0" w:type="dxa"/>
        <w:tblBorders>
          <w:top w:val="single" w:color="auto" w:sz="12" w:space="0"/>
          <w:left w:val="none" w:color="auto" w:sz="4" w:space="0"/>
          <w:bottom w:val="single" w:color="auto" w:sz="12" w:space="0"/>
          <w:right w:val="none" w:color="auto" w:sz="4" w:space="0"/>
          <w:insideH w:val="none" w:color="auto" w:sz="4" w:space="0"/>
          <w:insideV w:val="none" w:color="auto" w:sz="4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5"/>
        <w:gridCol w:w="1203"/>
        <w:gridCol w:w="730"/>
        <w:gridCol w:w="1334"/>
        <w:gridCol w:w="729"/>
        <w:gridCol w:w="729"/>
        <w:gridCol w:w="788"/>
        <w:gridCol w:w="729"/>
        <w:gridCol w:w="729"/>
      </w:tblGrid>
      <w:tr w14:paraId="2825AB1A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35" w:type="dxa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2AF065C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ID</w:t>
            </w:r>
          </w:p>
        </w:tc>
        <w:tc>
          <w:tcPr>
            <w:tcW w:w="1203" w:type="dxa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7899805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Country</w:t>
            </w:r>
          </w:p>
        </w:tc>
        <w:tc>
          <w:tcPr>
            <w:tcW w:w="730" w:type="dxa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2DBC60C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Year</w:t>
            </w:r>
          </w:p>
        </w:tc>
        <w:tc>
          <w:tcPr>
            <w:tcW w:w="2792" w:type="dxa"/>
            <w:gridSpan w:val="3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/>
            <w:noWrap/>
            <w:vAlign w:val="top"/>
          </w:tcPr>
          <w:p w14:paraId="305F502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Sepsis</w:t>
            </w:r>
          </w:p>
        </w:tc>
        <w:tc>
          <w:tcPr>
            <w:tcW w:w="2246" w:type="dxa"/>
            <w:gridSpan w:val="3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/>
            <w:noWrap/>
            <w:vAlign w:val="top"/>
          </w:tcPr>
          <w:p w14:paraId="239EEFE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Control</w:t>
            </w:r>
          </w:p>
        </w:tc>
      </w:tr>
      <w:tr w14:paraId="6792040A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35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6093750F">
            <w:pPr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1203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4F2AF4C6">
            <w:pPr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730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7F17EEBE">
            <w:pPr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133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/>
            <w:noWrap/>
            <w:vAlign w:val="top"/>
          </w:tcPr>
          <w:p w14:paraId="4D3AEF8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bdr w:val="none" w:color="auto" w:sz="0" w:space="0"/>
                <w:lang w:val="en-US"/>
              </w:rPr>
            </w:pPr>
            <w:bookmarkStart w:id="0" w:name="_Hlk115252035"/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Mean</w:t>
            </w:r>
          </w:p>
        </w:tc>
        <w:tc>
          <w:tcPr>
            <w:tcW w:w="72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/>
            <w:noWrap/>
            <w:vAlign w:val="top"/>
          </w:tcPr>
          <w:p w14:paraId="3DECBD3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SD</w:t>
            </w:r>
          </w:p>
        </w:tc>
        <w:tc>
          <w:tcPr>
            <w:tcW w:w="72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/>
            <w:noWrap/>
            <w:vAlign w:val="top"/>
          </w:tcPr>
          <w:p w14:paraId="408D45F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78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/>
            <w:noWrap/>
            <w:vAlign w:val="top"/>
          </w:tcPr>
          <w:p w14:paraId="60046FC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Mean</w:t>
            </w:r>
          </w:p>
        </w:tc>
        <w:tc>
          <w:tcPr>
            <w:tcW w:w="72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/>
            <w:noWrap/>
            <w:vAlign w:val="top"/>
          </w:tcPr>
          <w:p w14:paraId="4FBFC14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SD</w:t>
            </w:r>
          </w:p>
        </w:tc>
        <w:tc>
          <w:tcPr>
            <w:tcW w:w="72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/>
            <w:noWrap/>
            <w:vAlign w:val="top"/>
          </w:tcPr>
          <w:p w14:paraId="3D2DCEF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n</w:t>
            </w:r>
          </w:p>
        </w:tc>
      </w:tr>
      <w:bookmarkEnd w:id="0"/>
      <w:tr w14:paraId="63D0A270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3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6BFADAA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E-MTAB-1548</w:t>
            </w:r>
          </w:p>
        </w:tc>
        <w:tc>
          <w:tcPr>
            <w:tcW w:w="120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790A856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Spain</w:t>
            </w:r>
          </w:p>
        </w:tc>
        <w:tc>
          <w:tcPr>
            <w:tcW w:w="73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557A352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014</w:t>
            </w:r>
          </w:p>
        </w:tc>
        <w:tc>
          <w:tcPr>
            <w:tcW w:w="133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2FA3E01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0.63</w:t>
            </w:r>
          </w:p>
        </w:tc>
        <w:tc>
          <w:tcPr>
            <w:tcW w:w="72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1752EB3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.17</w:t>
            </w:r>
          </w:p>
        </w:tc>
        <w:tc>
          <w:tcPr>
            <w:tcW w:w="72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0BB54F6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80</w:t>
            </w:r>
          </w:p>
        </w:tc>
        <w:tc>
          <w:tcPr>
            <w:tcW w:w="78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349FFFF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-0.09</w:t>
            </w:r>
          </w:p>
        </w:tc>
        <w:tc>
          <w:tcPr>
            <w:tcW w:w="72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07EEF03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0.63</w:t>
            </w:r>
          </w:p>
        </w:tc>
        <w:tc>
          <w:tcPr>
            <w:tcW w:w="72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361E2B4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5</w:t>
            </w:r>
          </w:p>
        </w:tc>
      </w:tr>
      <w:tr w14:paraId="13392343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1638706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GSE12372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6B90166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Germany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7290BA1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01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3C08898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8.0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445A62F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.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51A0AFD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6C2649C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6.5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7DFB8D2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0.9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20F9CD1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6</w:t>
            </w:r>
          </w:p>
        </w:tc>
      </w:tr>
      <w:tr w14:paraId="1EF37B3B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64355AF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GSE1301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497E299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US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62AC1FC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00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78C5C30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40.2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2662F43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64.5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0928257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4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384C8D9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0.8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4BB2842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.9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44652D7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3</w:t>
            </w:r>
          </w:p>
        </w:tc>
      </w:tr>
      <w:tr w14:paraId="7C4432E3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2C8B97D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GSE13176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466D54E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Spain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6D3424C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02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2E3E81D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6.9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1029012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0.1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4B95743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8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4D8DBB0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6.8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723340A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0.0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6E613AE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5</w:t>
            </w:r>
          </w:p>
        </w:tc>
      </w:tr>
      <w:tr w14:paraId="50C0F954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7105F72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GSE13434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5DE49FD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Malt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391A0E5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02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18D74B6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6.4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7EE83F0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.3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0DCD4A3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5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3383291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3.9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4C3A1DE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0.3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791C43C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83</w:t>
            </w:r>
          </w:p>
        </w:tc>
      </w:tr>
      <w:tr w14:paraId="6871B515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9CA03F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cs="Times New Roman"/>
                <w:color w:val="FF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GSE18526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FA9A88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cs="Times New Roman"/>
                <w:color w:val="FF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Canad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3B3E90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color w:val="FF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02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82ABB3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color w:val="FF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6.5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6C3357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color w:val="FF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37.2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CB4CC6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color w:val="FF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34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0AAC1D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color w:val="FF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.7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726103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color w:val="FF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3.1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0792FC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color w:val="FF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52</w:t>
            </w:r>
          </w:p>
        </w:tc>
      </w:tr>
      <w:tr w14:paraId="05F553DA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0040E5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cs="Times New Roman"/>
                <w:color w:val="FF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GSE23275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93790B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cs="Times New Roman"/>
                <w:color w:val="FF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South Kore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1D9EC7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color w:val="FF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02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68230B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color w:val="FF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.1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33F2E7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color w:val="FF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.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E24C65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color w:val="FF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F784A1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color w:val="FF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0.1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A1C885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color w:val="FF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0.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7A6AA3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color w:val="FF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8</w:t>
            </w:r>
          </w:p>
        </w:tc>
      </w:tr>
      <w:tr w14:paraId="0AF150FC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C199C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cs="Times New Roman"/>
                <w:color w:val="FF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GSE24123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7228AE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cs="Times New Roman"/>
                <w:color w:val="FF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45152A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color w:val="FF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02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4A38F2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color w:val="FF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0.2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0897CE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color w:val="FF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0.1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2910CE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color w:val="FF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DDE57B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color w:val="FF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0.1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A43815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color w:val="FF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0.1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01A7BC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color w:val="FF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4</w:t>
            </w:r>
          </w:p>
        </w:tc>
      </w:tr>
      <w:tr w14:paraId="01C9739F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53B5F67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 xml:space="preserve">GSE2875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0503700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Australi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097D8BB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01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79F61AC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6.5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7216A53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.3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0327988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68F41DB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3.3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767482D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0.4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5011A0B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0</w:t>
            </w:r>
          </w:p>
        </w:tc>
      </w:tr>
      <w:tr w14:paraId="690E1896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2A9DABA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GSE3270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3AD950D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US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36E0DC2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01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4E921D7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84.2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257F9BB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41.7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0E6E97E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4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322E118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91.1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3E3B08E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37.4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5DC8BC0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1</w:t>
            </w:r>
          </w:p>
        </w:tc>
      </w:tr>
      <w:tr w14:paraId="1B9A66ED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2C7209C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GSE3311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0A1BCAF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Franc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1DA87B2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01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3EB9470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7.2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6267E01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.1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559FF96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5758C38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3.7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61175E5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.2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6DC5D1A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42</w:t>
            </w:r>
          </w:p>
        </w:tc>
      </w:tr>
      <w:tr w14:paraId="4DA95F91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7A7BC9B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GSE3334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60A9508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US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2787083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01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530C9FA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5.6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589E00D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.6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03699CC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5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7364AE9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4.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035070B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0.5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7AC7F6E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43</w:t>
            </w:r>
          </w:p>
        </w:tc>
      </w:tr>
      <w:tr w14:paraId="3DA31E58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282C08E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GSE4001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2B02CC4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Australi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533CAE9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01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360E8AF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08.7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76E4486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79.4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20BFF6A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11531E3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72.9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73231F0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7.0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324E3DE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8</w:t>
            </w:r>
          </w:p>
        </w:tc>
      </w:tr>
      <w:tr w14:paraId="7C119C93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583E6E6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GSE4808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1D46A13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Brazil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7388454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01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7114570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53.6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3A49DA8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9.4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04EC97A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6FCF665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38.2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1CABE9C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3.3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154E0AB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3</w:t>
            </w:r>
          </w:p>
        </w:tc>
      </w:tr>
      <w:tr w14:paraId="27124102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61E0FB1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GSE5451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06E6A72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Australi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5934AA3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01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04A3A6F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7.2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60D77ED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0.2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4C50DAA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3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7E43B87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7.3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33A2479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0.2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4DDF4D8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8</w:t>
            </w:r>
          </w:p>
        </w:tc>
      </w:tr>
      <w:tr w14:paraId="25EFDFF4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22693E0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 xml:space="preserve">GSE57065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0F712DD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Franc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25C7847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01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662533F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7.7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71DFEC0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.7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606C43C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5888D2A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3.6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35E4CA1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.1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7BF6483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5</w:t>
            </w:r>
          </w:p>
        </w:tc>
      </w:tr>
      <w:tr w14:paraId="4412F64A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4BC09DE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 xml:space="preserve">GSE63042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389E580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US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1BD0C24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01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2FF3F51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3.0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28BB437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7.3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6EC4C77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0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4466227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.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42A29C1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4.4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2A37299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3</w:t>
            </w:r>
          </w:p>
        </w:tc>
      </w:tr>
      <w:tr w14:paraId="0B96E9B6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24765F1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GSE6399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41498BD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US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6F3BB3C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01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3DCD95D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6.0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65C4B8D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.9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5DF706F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7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0AEB669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5.4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25A4DF5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.0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4DE0E59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88</w:t>
            </w:r>
          </w:p>
        </w:tc>
      </w:tr>
      <w:tr w14:paraId="41EFE462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28802B7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GSE653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6CE2120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Australi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5CD0FAA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00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46DB601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0.1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4B392BA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.0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371D2DD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5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06430A3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0.3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5082B4C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0.9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14DE735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7</w:t>
            </w:r>
          </w:p>
        </w:tc>
      </w:tr>
      <w:tr w14:paraId="6720A1C8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0B5FAA7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GSE6568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26862C3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Malt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3789A49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01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0679945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4.0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5DDB469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.3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2E140C3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68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247F158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.7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27E8016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0.3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45274E9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42</w:t>
            </w:r>
          </w:p>
        </w:tc>
      </w:tr>
      <w:tr w14:paraId="2FECE4F9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6C99DC8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GSE7422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51EA18B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US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330E9A8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01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5E46B17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7.3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5ED5D74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.4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0ED54E1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7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01E963E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7.2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02F91DD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.1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7CB1A64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34</w:t>
            </w:r>
          </w:p>
        </w:tc>
      </w:tr>
      <w:tr w14:paraId="6BFA2526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27F5ABF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GSE9523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54D95AC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Franc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2E5CBA5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01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6EA2CCE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6.8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63E2AF3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.1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573CFF7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5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3447F41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4.1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78A516B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0.8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47D94CA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2</w:t>
            </w:r>
          </w:p>
        </w:tc>
      </w:tr>
      <w:tr w14:paraId="7E037C1D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3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top"/>
          </w:tcPr>
          <w:p w14:paraId="796891E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GSE9960</w:t>
            </w:r>
          </w:p>
        </w:tc>
        <w:tc>
          <w:tcPr>
            <w:tcW w:w="120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top"/>
          </w:tcPr>
          <w:p w14:paraId="6F7E90F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Australia</w:t>
            </w:r>
          </w:p>
        </w:tc>
        <w:tc>
          <w:tcPr>
            <w:tcW w:w="73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top"/>
          </w:tcPr>
          <w:p w14:paraId="03E3A69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009</w:t>
            </w:r>
          </w:p>
        </w:tc>
        <w:tc>
          <w:tcPr>
            <w:tcW w:w="133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top"/>
          </w:tcPr>
          <w:p w14:paraId="0302E28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9.16</w:t>
            </w:r>
          </w:p>
        </w:tc>
        <w:tc>
          <w:tcPr>
            <w:tcW w:w="72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top"/>
          </w:tcPr>
          <w:p w14:paraId="23D737C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.93</w:t>
            </w:r>
          </w:p>
        </w:tc>
        <w:tc>
          <w:tcPr>
            <w:tcW w:w="72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top"/>
          </w:tcPr>
          <w:p w14:paraId="33D1907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54</w:t>
            </w:r>
          </w:p>
        </w:tc>
        <w:tc>
          <w:tcPr>
            <w:tcW w:w="78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top"/>
          </w:tcPr>
          <w:p w14:paraId="0229D64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8.33</w:t>
            </w:r>
          </w:p>
        </w:tc>
        <w:tc>
          <w:tcPr>
            <w:tcW w:w="72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top"/>
          </w:tcPr>
          <w:p w14:paraId="68BF3D8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.54</w:t>
            </w:r>
          </w:p>
        </w:tc>
        <w:tc>
          <w:tcPr>
            <w:tcW w:w="72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top"/>
          </w:tcPr>
          <w:p w14:paraId="51217D3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6</w:t>
            </w:r>
          </w:p>
        </w:tc>
      </w:tr>
    </w:tbl>
    <w:p w14:paraId="1982FB1A">
      <w:pPr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14:paraId="0F2B1244">
      <w:pPr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14:paraId="7EC744CE">
      <w:pPr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14:paraId="616D478C">
      <w:pPr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14:paraId="22E4B366">
      <w:pPr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14:paraId="672061EE">
      <w:pPr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14:paraId="6F9E4A07">
      <w:pPr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14:paraId="3A18912B">
      <w:pPr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14:paraId="3B6ED180">
      <w:pPr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14:paraId="1EA0CEC6">
      <w:pPr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14:paraId="3BF5314E">
      <w:pPr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14:paraId="3DC89AED">
      <w:pPr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14:paraId="2CEB8E8A">
      <w:pPr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14:paraId="0EC2902D">
      <w:pPr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14:paraId="001B218F">
      <w:pPr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14:paraId="5C3F0325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 xml:space="preserve">Table S2 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The basic characteristics of </w:t>
      </w:r>
      <w:r>
        <w:rPr>
          <w:rFonts w:hint="default" w:ascii="Times New Roman" w:hAnsi="Times New Roman" w:eastAsia="等线" w:cs="Times New Roman"/>
          <w:color w:val="FF0000"/>
          <w:kern w:val="2"/>
          <w:sz w:val="24"/>
          <w:szCs w:val="24"/>
          <w:lang w:val="en-US" w:eastAsia="zh-CN" w:bidi="ar"/>
        </w:rPr>
        <w:t>14 datasets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 included in the meta-analysis for the prognosis of sepsis</w:t>
      </w:r>
    </w:p>
    <w:tbl>
      <w:tblPr>
        <w:tblStyle w:val="6"/>
        <w:tblW w:w="0" w:type="auto"/>
        <w:tblInd w:w="0" w:type="dxa"/>
        <w:tblBorders>
          <w:top w:val="single" w:color="auto" w:sz="12" w:space="0"/>
          <w:left w:val="none" w:color="auto" w:sz="4" w:space="0"/>
          <w:bottom w:val="single" w:color="auto" w:sz="12" w:space="0"/>
          <w:right w:val="none" w:color="auto" w:sz="4" w:space="0"/>
          <w:insideH w:val="none" w:color="auto" w:sz="4" w:space="0"/>
          <w:insideV w:val="none" w:color="auto" w:sz="4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0"/>
        <w:gridCol w:w="1096"/>
        <w:gridCol w:w="778"/>
        <w:gridCol w:w="778"/>
        <w:gridCol w:w="778"/>
        <w:gridCol w:w="778"/>
        <w:gridCol w:w="914"/>
        <w:gridCol w:w="656"/>
        <w:gridCol w:w="778"/>
      </w:tblGrid>
      <w:tr w14:paraId="6815C426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50" w:type="dxa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14C3389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ID</w:t>
            </w:r>
          </w:p>
        </w:tc>
        <w:tc>
          <w:tcPr>
            <w:tcW w:w="1096" w:type="dxa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7A9AF93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Country</w:t>
            </w:r>
          </w:p>
        </w:tc>
        <w:tc>
          <w:tcPr>
            <w:tcW w:w="778" w:type="dxa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1FEDC8C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Year</w:t>
            </w:r>
          </w:p>
        </w:tc>
        <w:tc>
          <w:tcPr>
            <w:tcW w:w="2334" w:type="dxa"/>
            <w:gridSpan w:val="3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77EC7B2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Sepsis-d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1"/>
                <w:szCs w:val="22"/>
                <w:bdr w:val="none" w:color="auto" w:sz="0" w:space="0"/>
                <w:lang w:val="en-US" w:eastAsia="zh-CN" w:bidi="ar"/>
              </w:rPr>
              <w:t>ead</w:t>
            </w:r>
          </w:p>
        </w:tc>
        <w:tc>
          <w:tcPr>
            <w:tcW w:w="2348" w:type="dxa"/>
            <w:gridSpan w:val="3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7922377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Sepsis-survival</w:t>
            </w:r>
          </w:p>
        </w:tc>
      </w:tr>
      <w:tr w14:paraId="2FF8021A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50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75676E38">
            <w:pPr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1096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4A9DDD24">
            <w:pPr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778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065F198F">
            <w:pPr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77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/>
            <w:noWrap/>
            <w:vAlign w:val="top"/>
          </w:tcPr>
          <w:p w14:paraId="56052BD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Mean</w:t>
            </w:r>
          </w:p>
        </w:tc>
        <w:tc>
          <w:tcPr>
            <w:tcW w:w="77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/>
            <w:noWrap/>
            <w:vAlign w:val="top"/>
          </w:tcPr>
          <w:p w14:paraId="385F6CB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SD</w:t>
            </w:r>
          </w:p>
        </w:tc>
        <w:tc>
          <w:tcPr>
            <w:tcW w:w="77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/>
            <w:noWrap/>
            <w:vAlign w:val="top"/>
          </w:tcPr>
          <w:p w14:paraId="0D00E36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91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/>
            <w:noWrap/>
            <w:vAlign w:val="top"/>
          </w:tcPr>
          <w:p w14:paraId="69330E8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Mean</w:t>
            </w:r>
          </w:p>
        </w:tc>
        <w:tc>
          <w:tcPr>
            <w:tcW w:w="65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/>
            <w:noWrap/>
            <w:vAlign w:val="top"/>
          </w:tcPr>
          <w:p w14:paraId="7FECDBF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SD</w:t>
            </w:r>
          </w:p>
        </w:tc>
        <w:tc>
          <w:tcPr>
            <w:tcW w:w="77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/>
            <w:noWrap/>
            <w:vAlign w:val="top"/>
          </w:tcPr>
          <w:p w14:paraId="66A0EC6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n</w:t>
            </w:r>
          </w:p>
        </w:tc>
      </w:tr>
      <w:tr w14:paraId="4CEE67EC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5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3B8CBC3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E-MTAB-1548</w:t>
            </w:r>
          </w:p>
        </w:tc>
        <w:tc>
          <w:tcPr>
            <w:tcW w:w="109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365B742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Spain</w:t>
            </w:r>
          </w:p>
        </w:tc>
        <w:tc>
          <w:tcPr>
            <w:tcW w:w="77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6D86C7E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014</w:t>
            </w:r>
          </w:p>
        </w:tc>
        <w:tc>
          <w:tcPr>
            <w:tcW w:w="77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02E560A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.06</w:t>
            </w:r>
          </w:p>
        </w:tc>
        <w:tc>
          <w:tcPr>
            <w:tcW w:w="77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1D532E4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.47</w:t>
            </w:r>
          </w:p>
        </w:tc>
        <w:tc>
          <w:tcPr>
            <w:tcW w:w="77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0C2639C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91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357A5FE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0.92</w:t>
            </w:r>
          </w:p>
        </w:tc>
        <w:tc>
          <w:tcPr>
            <w:tcW w:w="65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21C152D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.23</w:t>
            </w:r>
          </w:p>
        </w:tc>
        <w:tc>
          <w:tcPr>
            <w:tcW w:w="77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6615738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6</w:t>
            </w:r>
          </w:p>
        </w:tc>
      </w:tr>
      <w:tr w14:paraId="042AFFC1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07BCC8B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E-MTAB-527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7A355C4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UK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45CAA1C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01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224D41B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5.4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0AA0858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0.7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6B12169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7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56497A5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5.9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51936C0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.0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63574A2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43</w:t>
            </w:r>
          </w:p>
        </w:tc>
      </w:tr>
      <w:tr w14:paraId="614ED833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11C24B6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E-MTAB-527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0402DE7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UK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2F23908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01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742FCA7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6.3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21DFFBD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0.8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135F1FE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9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722F015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6.5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00AD310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.1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25ECFB5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4</w:t>
            </w:r>
          </w:p>
        </w:tc>
      </w:tr>
      <w:tr w14:paraId="14042988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060CE91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E-MTAB-609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2AF4B55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Thailand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62CBC57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01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5F5B881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02.2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55B87FC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9.8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718ADB8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6D82637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00.6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35EB1C4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7.6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76F056C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2</w:t>
            </w:r>
          </w:p>
        </w:tc>
      </w:tr>
      <w:tr w14:paraId="4C6CEEC5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06AB428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E-MTAB-758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22320B8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UK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6D8C704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01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5E60367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3.0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3633692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.1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7C0B498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2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54F2EB9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3.2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6369EAD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.0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7BD3392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48</w:t>
            </w:r>
          </w:p>
        </w:tc>
      </w:tr>
      <w:tr w14:paraId="104FBBD5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7450C17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GSE10687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5D800E7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Germany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2510AB6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01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1B76F1F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6.7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6796264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0.0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4D5AC97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2F59FAC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6.8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0D15E31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0.1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485694C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6</w:t>
            </w:r>
          </w:p>
        </w:tc>
      </w:tr>
      <w:tr w14:paraId="556E5131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A647B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cs="Times New Roman"/>
                <w:color w:val="FF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GSE18526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4883D9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cs="Times New Roman"/>
                <w:color w:val="FF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Canada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F3C166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cs="Times New Roman"/>
                <w:color w:val="FF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02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6A0B5F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cs="Times New Roman"/>
                <w:color w:val="FF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 xml:space="preserve">18.71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3A3EAE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cs="Times New Roman"/>
                <w:color w:val="FF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 xml:space="preserve">30.33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84CC31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cs="Times New Roman"/>
                <w:color w:val="FF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 xml:space="preserve">52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0A1F01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cs="Times New Roman"/>
                <w:color w:val="FF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 xml:space="preserve">16.35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74C7AA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cs="Times New Roman"/>
                <w:color w:val="FF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 xml:space="preserve">38.58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507EC7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cs="Times New Roman"/>
                <w:color w:val="FF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 xml:space="preserve">293 </w:t>
            </w:r>
          </w:p>
        </w:tc>
      </w:tr>
      <w:tr w14:paraId="4F2A4D28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79F2BD7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GSE3311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7182B67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France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6F6907B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01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785DE8B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8.0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7B1D210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.2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504E2EA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5D6D66C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6.4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35968DB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.5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296296E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0</w:t>
            </w:r>
          </w:p>
        </w:tc>
      </w:tr>
      <w:tr w14:paraId="3BD2D422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51214F0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GSE4808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33C992D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Brazil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4A52EE1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01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7628A29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48.0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06668B7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2.1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6E66BD8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316421F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59.3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41A0ECA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4.9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71350A3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5</w:t>
            </w:r>
          </w:p>
        </w:tc>
      </w:tr>
      <w:tr w14:paraId="4BBF345E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555115E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GSE545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619CC2C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Australia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3A99CCE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01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3B836FE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7.2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4CEF901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0.2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674853D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649ADA2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7.2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02C250D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0.1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46A2C6B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9</w:t>
            </w:r>
          </w:p>
        </w:tc>
      </w:tr>
      <w:tr w14:paraId="090E0EE0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6E2791D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GSE6304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43BC393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USA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0EF1DD0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01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11F66E5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.6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74F6467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4.0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4A032DB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62954D2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3.2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3426089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8.1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2BABB61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78</w:t>
            </w:r>
          </w:p>
        </w:tc>
      </w:tr>
      <w:tr w14:paraId="7D2411C7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1084A06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GSE6568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492ADA6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Malta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5FEA3BE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01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1B422D5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4.0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66EC649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.3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3AFD647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1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4089C0E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4.0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22FACD5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.2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6CC0997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571</w:t>
            </w:r>
          </w:p>
        </w:tc>
      </w:tr>
      <w:tr w14:paraId="7C7DF11B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78C341B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GSE6689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3F5F06D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USA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00B2E92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01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6238EF6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7.7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3D6484C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.3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3339E32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4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7E6B463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7.0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390E2EB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.2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46DB034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4</w:t>
            </w:r>
          </w:p>
        </w:tc>
      </w:tr>
      <w:tr w14:paraId="48795E7A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5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top"/>
          </w:tcPr>
          <w:p w14:paraId="694C960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GSE95233</w:t>
            </w:r>
          </w:p>
        </w:tc>
        <w:tc>
          <w:tcPr>
            <w:tcW w:w="109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top"/>
          </w:tcPr>
          <w:p w14:paraId="3FF10FF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France</w:t>
            </w:r>
          </w:p>
        </w:tc>
        <w:tc>
          <w:tcPr>
            <w:tcW w:w="77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top"/>
          </w:tcPr>
          <w:p w14:paraId="7B816C6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017</w:t>
            </w:r>
          </w:p>
        </w:tc>
        <w:tc>
          <w:tcPr>
            <w:tcW w:w="77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top"/>
          </w:tcPr>
          <w:p w14:paraId="507D155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7.02</w:t>
            </w:r>
          </w:p>
        </w:tc>
        <w:tc>
          <w:tcPr>
            <w:tcW w:w="77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top"/>
          </w:tcPr>
          <w:p w14:paraId="15CE150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.18</w:t>
            </w:r>
          </w:p>
        </w:tc>
        <w:tc>
          <w:tcPr>
            <w:tcW w:w="77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top"/>
          </w:tcPr>
          <w:p w14:paraId="02F97C0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34</w:t>
            </w:r>
          </w:p>
        </w:tc>
        <w:tc>
          <w:tcPr>
            <w:tcW w:w="91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top"/>
          </w:tcPr>
          <w:p w14:paraId="537667A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6.79</w:t>
            </w:r>
          </w:p>
        </w:tc>
        <w:tc>
          <w:tcPr>
            <w:tcW w:w="65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top"/>
          </w:tcPr>
          <w:p w14:paraId="4F1B1B8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.18</w:t>
            </w:r>
          </w:p>
        </w:tc>
        <w:tc>
          <w:tcPr>
            <w:tcW w:w="77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top"/>
          </w:tcPr>
          <w:p w14:paraId="3C1590A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7</w:t>
            </w:r>
          </w:p>
        </w:tc>
      </w:tr>
    </w:tbl>
    <w:p w14:paraId="23384E3B">
      <w:pPr>
        <w:spacing w:line="276" w:lineRule="auto"/>
        <w:rPr>
          <w:rFonts w:ascii="Times New Roman" w:hAnsi="Times New Roman" w:cs="Times New Roman"/>
          <w:sz w:val="18"/>
          <w:szCs w:val="18"/>
        </w:rPr>
      </w:pPr>
      <w:bookmarkStart w:id="5" w:name="_GoBack"/>
      <w:bookmarkEnd w:id="5"/>
    </w:p>
    <w:p w14:paraId="13A77035">
      <w:pPr>
        <w:spacing w:line="276" w:lineRule="auto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</w:p>
    <w:p w14:paraId="1FCAADD7">
      <w:pPr>
        <w:spacing w:line="276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S3. </w:t>
      </w:r>
      <w:r>
        <w:rPr>
          <w:rFonts w:ascii="Times New Roman" w:hAnsi="Times New Roman" w:cs="Times New Roman"/>
          <w:bCs/>
          <w:sz w:val="24"/>
          <w:szCs w:val="24"/>
        </w:rPr>
        <w:t xml:space="preserve">Associations between each variable and traumatic sepsis in </w:t>
      </w:r>
      <w:r>
        <w:rPr>
          <w:rFonts w:hint="eastAsia" w:ascii="Times New Roman" w:hAnsi="Times New Roman" w:cs="Times New Roman"/>
          <w:bCs/>
          <w:sz w:val="24"/>
          <w:szCs w:val="24"/>
        </w:rPr>
        <w:t>u</w:t>
      </w:r>
      <w:r>
        <w:rPr>
          <w:rFonts w:ascii="Times New Roman" w:hAnsi="Times New Roman" w:cs="Times New Roman"/>
          <w:bCs/>
          <w:sz w:val="24"/>
          <w:szCs w:val="24"/>
        </w:rPr>
        <w:t>nivariate analysis</w:t>
      </w:r>
    </w:p>
    <w:tbl>
      <w:tblPr>
        <w:tblStyle w:val="5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5"/>
        <w:gridCol w:w="2102"/>
        <w:gridCol w:w="412"/>
        <w:gridCol w:w="789"/>
        <w:gridCol w:w="600"/>
        <w:gridCol w:w="1831"/>
        <w:gridCol w:w="1623"/>
      </w:tblGrid>
      <w:tr w14:paraId="09AE3E7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684" w:type="pct"/>
            <w:vMerge w:val="restart"/>
            <w:tcBorders>
              <w:top w:val="single" w:color="auto" w:sz="12" w:space="0"/>
            </w:tcBorders>
            <w:vAlign w:val="center"/>
          </w:tcPr>
          <w:p w14:paraId="3D7BDA89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1475" w:type="pct"/>
            <w:gridSpan w:val="2"/>
            <w:tcBorders>
              <w:top w:val="single" w:color="auto" w:sz="12" w:space="0"/>
              <w:bottom w:val="single" w:color="auto" w:sz="12" w:space="0"/>
              <w:right w:val="nil"/>
            </w:tcBorders>
            <w:vAlign w:val="center"/>
          </w:tcPr>
          <w:p w14:paraId="537B93E8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</w:rPr>
            </w:pPr>
            <w:bookmarkStart w:id="1" w:name="_Hlk104992412"/>
            <w:r>
              <w:rPr>
                <w:rFonts w:ascii="Times New Roman" w:hAnsi="Times New Roman" w:eastAsia="等线" w:cs="Times New Roman"/>
                <w:b/>
                <w:kern w:val="0"/>
                <w:sz w:val="18"/>
                <w:szCs w:val="18"/>
              </w:rPr>
              <w:t>Validation cohort</w:t>
            </w:r>
            <w:bookmarkEnd w:id="1"/>
            <w:r>
              <w:rPr>
                <w:rFonts w:ascii="Times New Roman" w:hAnsi="Times New Roman" w:eastAsia="等线" w:cs="Times New Roman"/>
                <w:b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815" w:type="pct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46E618D4">
            <w:pPr>
              <w:widowControl/>
              <w:jc w:val="center"/>
              <w:rPr>
                <w:rFonts w:ascii="Times New Roman" w:hAnsi="Times New Roman" w:eastAsia="等线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2026" w:type="pct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045345ED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kern w:val="0"/>
                <w:sz w:val="18"/>
                <w:szCs w:val="18"/>
              </w:rPr>
              <w:t>Validation cohort 2</w:t>
            </w:r>
          </w:p>
        </w:tc>
      </w:tr>
      <w:tr w14:paraId="3D6B4CC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684" w:type="pct"/>
            <w:vMerge w:val="continue"/>
            <w:tcBorders>
              <w:bottom w:val="single" w:color="auto" w:sz="12" w:space="0"/>
            </w:tcBorders>
            <w:vAlign w:val="center"/>
          </w:tcPr>
          <w:p w14:paraId="7C9EF288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33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78CB380D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</w:rPr>
              <w:t>OR (95% CI)</w:t>
            </w:r>
          </w:p>
        </w:tc>
        <w:tc>
          <w:tcPr>
            <w:tcW w:w="705" w:type="pct"/>
            <w:gridSpan w:val="2"/>
            <w:tcBorders>
              <w:top w:val="single" w:color="auto" w:sz="12" w:space="0"/>
              <w:bottom w:val="single" w:color="auto" w:sz="12" w:space="0"/>
              <w:right w:val="nil"/>
            </w:tcBorders>
            <w:vAlign w:val="center"/>
          </w:tcPr>
          <w:p w14:paraId="27323340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</w:rPr>
              <w:t>P</w:t>
            </w:r>
          </w:p>
        </w:tc>
        <w:tc>
          <w:tcPr>
            <w:tcW w:w="352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BE4E0B6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4" w:type="pct"/>
            <w:tcBorders>
              <w:top w:val="single" w:color="auto" w:sz="12" w:space="0"/>
              <w:left w:val="nil"/>
              <w:bottom w:val="single" w:color="auto" w:sz="12" w:space="0"/>
            </w:tcBorders>
            <w:vAlign w:val="center"/>
          </w:tcPr>
          <w:p w14:paraId="268D8461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</w:rPr>
              <w:t>OR (95% CI)</w:t>
            </w:r>
          </w:p>
        </w:tc>
        <w:tc>
          <w:tcPr>
            <w:tcW w:w="951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1E1C440C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</w:rPr>
              <w:t>P</w:t>
            </w:r>
          </w:p>
        </w:tc>
      </w:tr>
      <w:tr w14:paraId="3533B0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684" w:type="pct"/>
            <w:vAlign w:val="center"/>
          </w:tcPr>
          <w:p w14:paraId="586D9F59">
            <w:pPr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</w:rPr>
              <w:t>CRP</w:t>
            </w:r>
          </w:p>
        </w:tc>
        <w:tc>
          <w:tcPr>
            <w:tcW w:w="1233" w:type="pct"/>
            <w:vAlign w:val="center"/>
          </w:tcPr>
          <w:p w14:paraId="0086FB7E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</w:rPr>
              <w:t>1.007(0.996-1.018)</w:t>
            </w:r>
          </w:p>
        </w:tc>
        <w:tc>
          <w:tcPr>
            <w:tcW w:w="705" w:type="pct"/>
            <w:gridSpan w:val="2"/>
            <w:tcBorders>
              <w:top w:val="single" w:color="auto" w:sz="12" w:space="0"/>
              <w:right w:val="nil"/>
            </w:tcBorders>
            <w:vAlign w:val="center"/>
          </w:tcPr>
          <w:p w14:paraId="556AC24D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</w:rPr>
              <w:t>0.211</w:t>
            </w:r>
          </w:p>
        </w:tc>
        <w:tc>
          <w:tcPr>
            <w:tcW w:w="352" w:type="pct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7BACE048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4" w:type="pct"/>
            <w:tcBorders>
              <w:left w:val="nil"/>
            </w:tcBorders>
            <w:vAlign w:val="center"/>
          </w:tcPr>
          <w:p w14:paraId="32252D6F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</w:rPr>
              <w:t>0.998(0.991-1.005)</w:t>
            </w:r>
          </w:p>
        </w:tc>
        <w:tc>
          <w:tcPr>
            <w:tcW w:w="951" w:type="pct"/>
            <w:vAlign w:val="center"/>
          </w:tcPr>
          <w:p w14:paraId="574CB7CA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</w:rPr>
              <w:t>0.06</w:t>
            </w:r>
          </w:p>
        </w:tc>
      </w:tr>
      <w:tr w14:paraId="0C92631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684" w:type="pct"/>
            <w:vAlign w:val="center"/>
          </w:tcPr>
          <w:p w14:paraId="1B0BC7B7">
            <w:pPr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</w:rPr>
              <w:t>PCT</w:t>
            </w:r>
          </w:p>
        </w:tc>
        <w:tc>
          <w:tcPr>
            <w:tcW w:w="1233" w:type="pct"/>
            <w:vAlign w:val="center"/>
          </w:tcPr>
          <w:p w14:paraId="2DF965F0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</w:rPr>
              <w:t>2.314 (0.984-5.442)</w:t>
            </w:r>
          </w:p>
        </w:tc>
        <w:tc>
          <w:tcPr>
            <w:tcW w:w="705" w:type="pct"/>
            <w:gridSpan w:val="2"/>
            <w:tcBorders>
              <w:right w:val="nil"/>
            </w:tcBorders>
            <w:vAlign w:val="center"/>
          </w:tcPr>
          <w:p w14:paraId="53C87357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</w:rPr>
              <w:t>0.05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4BFDB190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4" w:type="pct"/>
            <w:tcBorders>
              <w:left w:val="nil"/>
            </w:tcBorders>
            <w:vAlign w:val="center"/>
          </w:tcPr>
          <w:p w14:paraId="5E91BCCC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</w:rPr>
              <w:t>1.076(1.020-1.135)</w:t>
            </w:r>
          </w:p>
        </w:tc>
        <w:tc>
          <w:tcPr>
            <w:tcW w:w="951" w:type="pct"/>
            <w:vAlign w:val="center"/>
          </w:tcPr>
          <w:p w14:paraId="1804D5FF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</w:rPr>
              <w:t>0.007</w:t>
            </w:r>
          </w:p>
        </w:tc>
      </w:tr>
      <w:tr w14:paraId="0E3671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684" w:type="pct"/>
            <w:vAlign w:val="center"/>
          </w:tcPr>
          <w:p w14:paraId="66F03FD2">
            <w:pPr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Style w:val="11"/>
                <w:rFonts w:ascii="Times New Roman" w:hAnsi="Times New Roman" w:cs="Times New Roman"/>
                <w:color w:val="auto"/>
                <w:sz w:val="18"/>
                <w:szCs w:val="18"/>
              </w:rPr>
              <w:t>SOFA</w:t>
            </w:r>
          </w:p>
        </w:tc>
        <w:tc>
          <w:tcPr>
            <w:tcW w:w="1233" w:type="pct"/>
            <w:vAlign w:val="center"/>
          </w:tcPr>
          <w:p w14:paraId="29CD4CA8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</w:rPr>
              <w:t>2.614(1.426-4.790)</w:t>
            </w:r>
          </w:p>
        </w:tc>
        <w:tc>
          <w:tcPr>
            <w:tcW w:w="705" w:type="pct"/>
            <w:gridSpan w:val="2"/>
            <w:tcBorders>
              <w:right w:val="nil"/>
            </w:tcBorders>
            <w:vAlign w:val="center"/>
          </w:tcPr>
          <w:p w14:paraId="44029C0D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</w:rPr>
              <w:t>0.00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33298274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4" w:type="pct"/>
            <w:tcBorders>
              <w:left w:val="nil"/>
            </w:tcBorders>
            <w:vAlign w:val="center"/>
          </w:tcPr>
          <w:p w14:paraId="5A7E6CE9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</w:rPr>
              <w:t>1.938(1.504-2.497)</w:t>
            </w:r>
          </w:p>
        </w:tc>
        <w:tc>
          <w:tcPr>
            <w:tcW w:w="951" w:type="pct"/>
            <w:vAlign w:val="center"/>
          </w:tcPr>
          <w:p w14:paraId="3F251F81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14:paraId="721052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684" w:type="pct"/>
            <w:vAlign w:val="center"/>
          </w:tcPr>
          <w:p w14:paraId="59A0B8F7">
            <w:pPr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Style w:val="11"/>
                <w:rFonts w:ascii="Times New Roman" w:hAnsi="Times New Roman" w:cs="Times New Roman"/>
                <w:color w:val="auto"/>
                <w:sz w:val="18"/>
                <w:szCs w:val="18"/>
              </w:rPr>
              <w:t>CRISP3</w:t>
            </w:r>
          </w:p>
        </w:tc>
        <w:tc>
          <w:tcPr>
            <w:tcW w:w="1233" w:type="pct"/>
            <w:vAlign w:val="center"/>
          </w:tcPr>
          <w:p w14:paraId="05E4D1F9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</w:rPr>
              <w:t>1.003(1.001-1.005)</w:t>
            </w:r>
          </w:p>
        </w:tc>
        <w:tc>
          <w:tcPr>
            <w:tcW w:w="705" w:type="pct"/>
            <w:gridSpan w:val="2"/>
            <w:tcBorders>
              <w:right w:val="nil"/>
            </w:tcBorders>
            <w:vAlign w:val="center"/>
          </w:tcPr>
          <w:p w14:paraId="3657E2B3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  <w:tc>
          <w:tcPr>
            <w:tcW w:w="352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64A0AB11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4" w:type="pct"/>
            <w:tcBorders>
              <w:left w:val="nil"/>
            </w:tcBorders>
            <w:vAlign w:val="center"/>
          </w:tcPr>
          <w:p w14:paraId="02CF944E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</w:rPr>
              <w:t>1.002(1.001-1.003)</w:t>
            </w:r>
          </w:p>
        </w:tc>
        <w:tc>
          <w:tcPr>
            <w:tcW w:w="951" w:type="pct"/>
            <w:vAlign w:val="center"/>
          </w:tcPr>
          <w:p w14:paraId="707921BD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</w:tbl>
    <w:p w14:paraId="7741F50B">
      <w:pPr>
        <w:widowControl/>
        <w:jc w:val="left"/>
        <w:rPr>
          <w:rFonts w:ascii="Times New Roman" w:hAnsi="Times New Roman" w:cs="Times New Roman"/>
          <w:b/>
          <w:sz w:val="18"/>
          <w:szCs w:val="18"/>
        </w:rPr>
      </w:pPr>
    </w:p>
    <w:p w14:paraId="38629A9C">
      <w:pPr>
        <w:widowControl/>
        <w:jc w:val="left"/>
        <w:rPr>
          <w:rFonts w:ascii="Times New Roman" w:hAnsi="Times New Roman" w:cs="Times New Roman"/>
          <w:b/>
          <w:sz w:val="18"/>
          <w:szCs w:val="18"/>
        </w:rPr>
      </w:pPr>
    </w:p>
    <w:p w14:paraId="1E6C5881">
      <w:pPr>
        <w:widowControl/>
        <w:jc w:val="left"/>
        <w:rPr>
          <w:rFonts w:ascii="Times New Roman" w:hAnsi="Times New Roman" w:cs="Times New Roman"/>
          <w:b/>
          <w:sz w:val="18"/>
          <w:szCs w:val="18"/>
        </w:rPr>
      </w:pPr>
    </w:p>
    <w:p w14:paraId="4151801E">
      <w:pPr>
        <w:widowControl/>
        <w:jc w:val="left"/>
        <w:rPr>
          <w:rFonts w:ascii="Times New Roman" w:hAnsi="Times New Roman" w:cs="Times New Roman"/>
          <w:b/>
          <w:sz w:val="18"/>
          <w:szCs w:val="18"/>
        </w:rPr>
      </w:pPr>
    </w:p>
    <w:p w14:paraId="7A7BFFE1">
      <w:pPr>
        <w:widowControl/>
        <w:jc w:val="left"/>
        <w:rPr>
          <w:rFonts w:ascii="Times New Roman" w:hAnsi="Times New Roman" w:cs="Times New Roman"/>
          <w:b/>
          <w:sz w:val="18"/>
          <w:szCs w:val="18"/>
        </w:rPr>
      </w:pPr>
    </w:p>
    <w:p w14:paraId="5E42CBB7">
      <w:pPr>
        <w:widowControl/>
        <w:jc w:val="left"/>
        <w:rPr>
          <w:rFonts w:ascii="Times New Roman" w:hAnsi="Times New Roman" w:cs="Times New Roman"/>
          <w:b/>
          <w:sz w:val="18"/>
          <w:szCs w:val="18"/>
        </w:rPr>
      </w:pPr>
    </w:p>
    <w:p w14:paraId="3CC208B2">
      <w:pPr>
        <w:widowControl/>
        <w:jc w:val="left"/>
        <w:rPr>
          <w:rFonts w:ascii="Times New Roman" w:hAnsi="Times New Roman" w:cs="Times New Roman"/>
          <w:b/>
          <w:sz w:val="18"/>
          <w:szCs w:val="18"/>
        </w:rPr>
      </w:pPr>
    </w:p>
    <w:p w14:paraId="3FD73C9C">
      <w:pPr>
        <w:widowControl/>
        <w:jc w:val="left"/>
        <w:rPr>
          <w:rFonts w:ascii="Times New Roman" w:hAnsi="Times New Roman" w:cs="Times New Roman"/>
          <w:b/>
          <w:sz w:val="18"/>
          <w:szCs w:val="18"/>
        </w:rPr>
      </w:pPr>
    </w:p>
    <w:p w14:paraId="21133994">
      <w:pPr>
        <w:widowControl/>
        <w:jc w:val="left"/>
        <w:rPr>
          <w:rFonts w:ascii="Times New Roman" w:hAnsi="Times New Roman" w:cs="Times New Roman"/>
          <w:b/>
          <w:sz w:val="18"/>
          <w:szCs w:val="18"/>
        </w:rPr>
      </w:pPr>
    </w:p>
    <w:p w14:paraId="5562CE0A">
      <w:pPr>
        <w:widowControl/>
        <w:jc w:val="left"/>
        <w:rPr>
          <w:rFonts w:ascii="Times New Roman" w:hAnsi="Times New Roman" w:cs="Times New Roman"/>
          <w:b/>
          <w:sz w:val="18"/>
          <w:szCs w:val="18"/>
        </w:rPr>
      </w:pPr>
    </w:p>
    <w:p w14:paraId="46EFE484">
      <w:pPr>
        <w:widowControl/>
        <w:jc w:val="left"/>
        <w:rPr>
          <w:rFonts w:hint="eastAsia" w:ascii="Times New Roman" w:hAnsi="Times New Roman" w:cs="Times New Roman"/>
          <w:b/>
          <w:sz w:val="18"/>
          <w:szCs w:val="18"/>
        </w:rPr>
      </w:pPr>
    </w:p>
    <w:p w14:paraId="3E940DDF">
      <w:pPr>
        <w:widowControl/>
        <w:jc w:val="left"/>
        <w:rPr>
          <w:rFonts w:ascii="Times New Roman" w:hAnsi="Times New Roman" w:cs="Times New Roman"/>
          <w:b/>
          <w:sz w:val="18"/>
          <w:szCs w:val="18"/>
        </w:rPr>
      </w:pPr>
    </w:p>
    <w:p w14:paraId="7BF1259B">
      <w:pPr>
        <w:rPr>
          <w:rFonts w:ascii="Times New Roman" w:hAnsi="Times New Roman" w:cs="Times New Roman"/>
          <w:b/>
          <w:sz w:val="24"/>
          <w:szCs w:val="24"/>
        </w:rPr>
      </w:pPr>
    </w:p>
    <w:p w14:paraId="39D23700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4. </w:t>
      </w:r>
      <w:r>
        <w:rPr>
          <w:rFonts w:ascii="Times New Roman" w:hAnsi="Times New Roman" w:cs="Times New Roman"/>
          <w:bCs/>
          <w:sz w:val="24"/>
          <w:szCs w:val="24"/>
        </w:rPr>
        <w:t>Predictive probability of single predictor</w:t>
      </w:r>
      <w:r>
        <w:rPr>
          <w:rFonts w:hint="eastAsia" w:ascii="Times New Roman" w:hAnsi="Times New Roman" w:cs="Times New Roman"/>
          <w:bCs/>
          <w:sz w:val="24"/>
          <w:szCs w:val="24"/>
        </w:rPr>
        <w:t xml:space="preserve"> in</w:t>
      </w:r>
      <w:r>
        <w:rPr>
          <w:rFonts w:ascii="Times New Roman" w:hAnsi="Times New Roman" w:eastAsia="等线" w:cs="Times New Roman"/>
          <w:bCs/>
          <w:kern w:val="0"/>
          <w:sz w:val="24"/>
          <w:szCs w:val="24"/>
        </w:rPr>
        <w:t xml:space="preserve"> validation cohort 1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Style w:val="6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9"/>
        <w:gridCol w:w="2599"/>
        <w:gridCol w:w="1595"/>
        <w:gridCol w:w="1595"/>
        <w:gridCol w:w="1254"/>
      </w:tblGrid>
      <w:tr w14:paraId="5995F5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</w:trPr>
        <w:tc>
          <w:tcPr>
            <w:tcW w:w="868" w:type="pct"/>
            <w:vMerge w:val="restart"/>
            <w:tcBorders>
              <w:top w:val="single" w:color="auto" w:sz="12" w:space="0"/>
              <w:bottom w:val="nil"/>
            </w:tcBorders>
            <w:vAlign w:val="center"/>
          </w:tcPr>
          <w:p w14:paraId="5094DD28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Variables</w:t>
            </w:r>
          </w:p>
        </w:tc>
        <w:tc>
          <w:tcPr>
            <w:tcW w:w="3397" w:type="pct"/>
            <w:gridSpan w:val="3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79F51F6B">
            <w:pPr>
              <w:jc w:val="center"/>
              <w:rPr>
                <w:rStyle w:val="11"/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kern w:val="0"/>
                <w:sz w:val="18"/>
                <w:szCs w:val="18"/>
              </w:rPr>
              <w:t>Validation cohort 1</w:t>
            </w:r>
          </w:p>
        </w:tc>
        <w:tc>
          <w:tcPr>
            <w:tcW w:w="735" w:type="pct"/>
            <w:tcBorders>
              <w:top w:val="single" w:color="auto" w:sz="12" w:space="0"/>
            </w:tcBorders>
          </w:tcPr>
          <w:p w14:paraId="15A558D1">
            <w:pPr>
              <w:jc w:val="center"/>
              <w:rPr>
                <w:rStyle w:val="11"/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</w:p>
        </w:tc>
      </w:tr>
      <w:tr w14:paraId="2C5EC6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68" w:type="pct"/>
            <w:vMerge w:val="continue"/>
            <w:tcBorders>
              <w:top w:val="nil"/>
              <w:bottom w:val="single" w:color="auto" w:sz="12" w:space="0"/>
            </w:tcBorders>
            <w:vAlign w:val="center"/>
          </w:tcPr>
          <w:p w14:paraId="68EBE6A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25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3CFCD2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UC</w:t>
            </w:r>
          </w:p>
        </w:tc>
        <w:tc>
          <w:tcPr>
            <w:tcW w:w="936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4A1FF68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ensitivity</w:t>
            </w:r>
          </w:p>
        </w:tc>
        <w:tc>
          <w:tcPr>
            <w:tcW w:w="936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4740AB3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Style w:val="11"/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Specificity</w:t>
            </w:r>
          </w:p>
        </w:tc>
        <w:tc>
          <w:tcPr>
            <w:tcW w:w="735" w:type="pct"/>
            <w:tcBorders>
              <w:bottom w:val="single" w:color="auto" w:sz="12" w:space="0"/>
            </w:tcBorders>
          </w:tcPr>
          <w:p w14:paraId="3E73A9A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Style w:val="11"/>
                <w:rFonts w:hint="eastAsia" w:ascii="Times New Roman" w:hAnsi="Times New Roman" w:cs="Times New Roman"/>
                <w:b/>
                <w:color w:val="auto"/>
                <w:sz w:val="18"/>
                <w:szCs w:val="18"/>
              </w:rPr>
              <w:t>C</w:t>
            </w:r>
            <w:r>
              <w:rPr>
                <w:rStyle w:val="11"/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ut-off</w:t>
            </w:r>
          </w:p>
        </w:tc>
      </w:tr>
      <w:tr w14:paraId="7E5A41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868" w:type="pct"/>
            <w:tcBorders>
              <w:top w:val="single" w:color="auto" w:sz="12" w:space="0"/>
            </w:tcBorders>
            <w:vAlign w:val="center"/>
          </w:tcPr>
          <w:p w14:paraId="4AF484B0">
            <w:pPr>
              <w:jc w:val="left"/>
              <w:rPr>
                <w:rStyle w:val="1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Style w:val="11"/>
                <w:rFonts w:ascii="Times New Roman" w:hAnsi="Times New Roman" w:cs="Times New Roman"/>
                <w:color w:val="auto"/>
                <w:sz w:val="18"/>
                <w:szCs w:val="18"/>
              </w:rPr>
              <w:t>CRP</w:t>
            </w:r>
          </w:p>
        </w:tc>
        <w:tc>
          <w:tcPr>
            <w:tcW w:w="1525" w:type="pct"/>
            <w:tcBorders>
              <w:top w:val="single" w:color="auto" w:sz="12" w:space="0"/>
            </w:tcBorders>
            <w:vAlign w:val="center"/>
          </w:tcPr>
          <w:p w14:paraId="21932FE0">
            <w:pPr>
              <w:jc w:val="center"/>
              <w:rPr>
                <w:rStyle w:val="11"/>
                <w:rFonts w:ascii="Times New Roman" w:hAnsi="Times New Roman" w:cs="Times New Roman"/>
                <w:color w:val="auto"/>
                <w:sz w:val="18"/>
                <w:szCs w:val="18"/>
              </w:rPr>
            </w:pPr>
            <w:bookmarkStart w:id="2" w:name="_Hlk104992536"/>
            <w:r>
              <w:rPr>
                <w:rStyle w:val="11"/>
                <w:rFonts w:ascii="Times New Roman" w:hAnsi="Times New Roman" w:cs="Times New Roman"/>
                <w:color w:val="auto"/>
                <w:sz w:val="18"/>
                <w:szCs w:val="18"/>
              </w:rPr>
              <w:t>0.605 (0.463</w:t>
            </w:r>
            <w:r>
              <w:rPr>
                <w:rStyle w:val="11"/>
                <w:rFonts w:hint="eastAsia" w:ascii="Times New Roman" w:hAnsi="Times New Roman" w:cs="Times New Roman"/>
                <w:color w:val="auto"/>
                <w:sz w:val="18"/>
                <w:szCs w:val="18"/>
              </w:rPr>
              <w:t>-</w:t>
            </w:r>
            <w:r>
              <w:rPr>
                <w:rStyle w:val="11"/>
                <w:rFonts w:ascii="Times New Roman" w:hAnsi="Times New Roman" w:cs="Times New Roman"/>
                <w:color w:val="auto"/>
                <w:sz w:val="18"/>
                <w:szCs w:val="18"/>
              </w:rPr>
              <w:t>0.735)</w:t>
            </w:r>
            <w:bookmarkEnd w:id="2"/>
          </w:p>
        </w:tc>
        <w:tc>
          <w:tcPr>
            <w:tcW w:w="936" w:type="pct"/>
            <w:tcBorders>
              <w:top w:val="single" w:color="auto" w:sz="12" w:space="0"/>
            </w:tcBorders>
            <w:vAlign w:val="center"/>
          </w:tcPr>
          <w:p w14:paraId="26A07958">
            <w:pPr>
              <w:jc w:val="center"/>
              <w:rPr>
                <w:rStyle w:val="1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Style w:val="11"/>
                <w:rFonts w:ascii="Times New Roman" w:hAnsi="Times New Roman" w:cs="Times New Roman"/>
                <w:color w:val="auto"/>
                <w:sz w:val="18"/>
                <w:szCs w:val="18"/>
              </w:rPr>
              <w:t>81.82%</w:t>
            </w:r>
          </w:p>
        </w:tc>
        <w:tc>
          <w:tcPr>
            <w:tcW w:w="936" w:type="pct"/>
            <w:tcBorders>
              <w:top w:val="single" w:color="auto" w:sz="12" w:space="0"/>
            </w:tcBorders>
            <w:vAlign w:val="center"/>
          </w:tcPr>
          <w:p w14:paraId="755BFE0E">
            <w:pPr>
              <w:jc w:val="center"/>
              <w:rPr>
                <w:rStyle w:val="1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Style w:val="11"/>
                <w:rFonts w:ascii="Times New Roman" w:hAnsi="Times New Roman" w:cs="Times New Roman"/>
                <w:color w:val="auto"/>
                <w:sz w:val="18"/>
                <w:szCs w:val="18"/>
              </w:rPr>
              <w:t>50.00%</w:t>
            </w:r>
          </w:p>
        </w:tc>
        <w:tc>
          <w:tcPr>
            <w:tcW w:w="735" w:type="pct"/>
            <w:tcBorders>
              <w:top w:val="single" w:color="auto" w:sz="12" w:space="0"/>
            </w:tcBorders>
          </w:tcPr>
          <w:p w14:paraId="785E6082">
            <w:pPr>
              <w:jc w:val="center"/>
              <w:rPr>
                <w:rStyle w:val="1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Style w:val="11"/>
                <w:rFonts w:ascii="Times New Roman" w:hAnsi="Times New Roman" w:cs="Times New Roman"/>
                <w:color w:val="auto"/>
                <w:sz w:val="18"/>
                <w:szCs w:val="18"/>
              </w:rPr>
              <w:t>3.00</w:t>
            </w:r>
          </w:p>
        </w:tc>
      </w:tr>
      <w:tr w14:paraId="4E4A3C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</w:trPr>
        <w:tc>
          <w:tcPr>
            <w:tcW w:w="868" w:type="pct"/>
            <w:vAlign w:val="center"/>
          </w:tcPr>
          <w:p w14:paraId="679298EA">
            <w:pPr>
              <w:jc w:val="left"/>
              <w:rPr>
                <w:rStyle w:val="1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Style w:val="11"/>
                <w:rFonts w:ascii="Times New Roman" w:hAnsi="Times New Roman" w:cs="Times New Roman"/>
                <w:color w:val="auto"/>
                <w:sz w:val="18"/>
                <w:szCs w:val="18"/>
              </w:rPr>
              <w:t>PCT</w:t>
            </w:r>
          </w:p>
        </w:tc>
        <w:tc>
          <w:tcPr>
            <w:tcW w:w="1525" w:type="pct"/>
            <w:vAlign w:val="center"/>
          </w:tcPr>
          <w:p w14:paraId="7E01343A">
            <w:pPr>
              <w:jc w:val="center"/>
              <w:rPr>
                <w:rStyle w:val="11"/>
                <w:rFonts w:ascii="Times New Roman" w:hAnsi="Times New Roman" w:cs="Times New Roman"/>
                <w:color w:val="auto"/>
                <w:sz w:val="18"/>
                <w:szCs w:val="18"/>
              </w:rPr>
            </w:pPr>
            <w:bookmarkStart w:id="3" w:name="_Hlk104992550"/>
            <w:r>
              <w:rPr>
                <w:rStyle w:val="11"/>
                <w:rFonts w:ascii="Times New Roman" w:hAnsi="Times New Roman" w:cs="Times New Roman"/>
                <w:color w:val="auto"/>
                <w:sz w:val="18"/>
                <w:szCs w:val="18"/>
              </w:rPr>
              <w:t>0.554 (0.412</w:t>
            </w:r>
            <w:r>
              <w:rPr>
                <w:rStyle w:val="11"/>
                <w:rFonts w:hint="eastAsia" w:ascii="Times New Roman" w:hAnsi="Times New Roman" w:cs="Times New Roman"/>
                <w:color w:val="auto"/>
                <w:sz w:val="18"/>
                <w:szCs w:val="18"/>
              </w:rPr>
              <w:t>-</w:t>
            </w:r>
            <w:r>
              <w:rPr>
                <w:rStyle w:val="11"/>
                <w:rFonts w:ascii="Times New Roman" w:hAnsi="Times New Roman" w:cs="Times New Roman"/>
                <w:color w:val="auto"/>
                <w:sz w:val="18"/>
                <w:szCs w:val="18"/>
              </w:rPr>
              <w:t>0.689)</w:t>
            </w:r>
            <w:bookmarkEnd w:id="3"/>
          </w:p>
        </w:tc>
        <w:tc>
          <w:tcPr>
            <w:tcW w:w="936" w:type="pct"/>
            <w:vAlign w:val="center"/>
          </w:tcPr>
          <w:p w14:paraId="0F3D9281">
            <w:pPr>
              <w:jc w:val="center"/>
              <w:rPr>
                <w:rStyle w:val="1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Style w:val="11"/>
                <w:rFonts w:ascii="Times New Roman" w:hAnsi="Times New Roman" w:cs="Times New Roman"/>
                <w:color w:val="auto"/>
                <w:sz w:val="18"/>
                <w:szCs w:val="18"/>
              </w:rPr>
              <w:t>31.82%</w:t>
            </w:r>
          </w:p>
        </w:tc>
        <w:tc>
          <w:tcPr>
            <w:tcW w:w="936" w:type="pct"/>
            <w:vAlign w:val="center"/>
          </w:tcPr>
          <w:p w14:paraId="482A1509">
            <w:pPr>
              <w:jc w:val="center"/>
              <w:rPr>
                <w:rStyle w:val="1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Style w:val="11"/>
                <w:rFonts w:ascii="Times New Roman" w:hAnsi="Times New Roman" w:cs="Times New Roman"/>
                <w:color w:val="auto"/>
                <w:sz w:val="18"/>
                <w:szCs w:val="18"/>
              </w:rPr>
              <w:t>100.00%</w:t>
            </w:r>
          </w:p>
        </w:tc>
        <w:tc>
          <w:tcPr>
            <w:tcW w:w="735" w:type="pct"/>
          </w:tcPr>
          <w:p w14:paraId="13768721">
            <w:pPr>
              <w:jc w:val="center"/>
              <w:rPr>
                <w:rStyle w:val="1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Style w:val="11"/>
                <w:rFonts w:ascii="Times New Roman" w:hAnsi="Times New Roman" w:cs="Times New Roman"/>
                <w:color w:val="auto"/>
                <w:sz w:val="18"/>
                <w:szCs w:val="18"/>
              </w:rPr>
              <w:t>0.318</w:t>
            </w:r>
          </w:p>
        </w:tc>
      </w:tr>
      <w:tr w14:paraId="773DF1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</w:trPr>
        <w:tc>
          <w:tcPr>
            <w:tcW w:w="868" w:type="pct"/>
            <w:vAlign w:val="center"/>
          </w:tcPr>
          <w:p w14:paraId="10F3884E">
            <w:pPr>
              <w:jc w:val="left"/>
              <w:rPr>
                <w:rStyle w:val="1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Style w:val="11"/>
                <w:rFonts w:ascii="Times New Roman" w:hAnsi="Times New Roman" w:cs="Times New Roman"/>
                <w:color w:val="auto"/>
                <w:sz w:val="18"/>
                <w:szCs w:val="18"/>
              </w:rPr>
              <w:t>SOFA</w:t>
            </w:r>
          </w:p>
        </w:tc>
        <w:tc>
          <w:tcPr>
            <w:tcW w:w="1525" w:type="pct"/>
            <w:vAlign w:val="center"/>
          </w:tcPr>
          <w:p w14:paraId="69C0D8C6">
            <w:pPr>
              <w:jc w:val="center"/>
              <w:rPr>
                <w:rStyle w:val="1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Style w:val="11"/>
                <w:rFonts w:ascii="Times New Roman" w:hAnsi="Times New Roman"/>
                <w:color w:val="auto"/>
                <w:sz w:val="18"/>
                <w:szCs w:val="18"/>
              </w:rPr>
              <w:t>0.754(0.618-0.861)</w:t>
            </w:r>
          </w:p>
        </w:tc>
        <w:tc>
          <w:tcPr>
            <w:tcW w:w="936" w:type="pct"/>
            <w:vAlign w:val="center"/>
          </w:tcPr>
          <w:p w14:paraId="264905DD">
            <w:pPr>
              <w:jc w:val="center"/>
              <w:rPr>
                <w:rStyle w:val="1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Style w:val="11"/>
                <w:rFonts w:ascii="Times New Roman" w:hAnsi="Times New Roman" w:cs="Times New Roman"/>
                <w:color w:val="auto"/>
                <w:sz w:val="18"/>
                <w:szCs w:val="18"/>
              </w:rPr>
              <w:t>50.00%</w:t>
            </w:r>
          </w:p>
        </w:tc>
        <w:tc>
          <w:tcPr>
            <w:tcW w:w="936" w:type="pct"/>
            <w:vAlign w:val="center"/>
          </w:tcPr>
          <w:p w14:paraId="5A72B245">
            <w:pPr>
              <w:jc w:val="center"/>
              <w:rPr>
                <w:rStyle w:val="11"/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Style w:val="11"/>
                <w:rFonts w:ascii="Times New Roman" w:hAnsi="Times New Roman"/>
                <w:color w:val="auto"/>
                <w:sz w:val="18"/>
                <w:szCs w:val="18"/>
              </w:rPr>
              <w:t>96.87%</w:t>
            </w:r>
          </w:p>
        </w:tc>
        <w:tc>
          <w:tcPr>
            <w:tcW w:w="735" w:type="pct"/>
          </w:tcPr>
          <w:p w14:paraId="14139C23">
            <w:pPr>
              <w:jc w:val="center"/>
              <w:rPr>
                <w:rStyle w:val="11"/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Style w:val="11"/>
                <w:rFonts w:ascii="Times New Roman" w:hAnsi="Times New Roman"/>
                <w:color w:val="auto"/>
                <w:sz w:val="18"/>
                <w:szCs w:val="18"/>
              </w:rPr>
              <w:t>2.00</w:t>
            </w:r>
          </w:p>
        </w:tc>
      </w:tr>
      <w:tr w14:paraId="35E830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</w:trPr>
        <w:tc>
          <w:tcPr>
            <w:tcW w:w="868" w:type="pct"/>
            <w:vAlign w:val="center"/>
          </w:tcPr>
          <w:p w14:paraId="1E59BD57">
            <w:pPr>
              <w:jc w:val="left"/>
              <w:rPr>
                <w:rStyle w:val="1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Style w:val="11"/>
                <w:rFonts w:ascii="Times New Roman" w:hAnsi="Times New Roman" w:cs="Times New Roman"/>
                <w:color w:val="auto"/>
                <w:sz w:val="18"/>
                <w:szCs w:val="18"/>
              </w:rPr>
              <w:t>CRISP3</w:t>
            </w:r>
          </w:p>
        </w:tc>
        <w:tc>
          <w:tcPr>
            <w:tcW w:w="1525" w:type="pct"/>
            <w:vAlign w:val="center"/>
          </w:tcPr>
          <w:p w14:paraId="73C1676D">
            <w:pPr>
              <w:jc w:val="center"/>
              <w:rPr>
                <w:rStyle w:val="1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Style w:val="11"/>
                <w:rFonts w:ascii="Times New Roman" w:hAnsi="Times New Roman" w:cs="Times New Roman"/>
                <w:color w:val="auto"/>
                <w:sz w:val="18"/>
                <w:szCs w:val="18"/>
              </w:rPr>
              <w:t>0.811 (0.681-0.905)</w:t>
            </w:r>
          </w:p>
        </w:tc>
        <w:tc>
          <w:tcPr>
            <w:tcW w:w="936" w:type="pct"/>
            <w:vAlign w:val="center"/>
          </w:tcPr>
          <w:p w14:paraId="5DA9C2F9">
            <w:pPr>
              <w:jc w:val="center"/>
              <w:rPr>
                <w:rStyle w:val="1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Style w:val="11"/>
                <w:rFonts w:ascii="Times New Roman" w:hAnsi="Times New Roman" w:cs="Times New Roman"/>
                <w:color w:val="auto"/>
                <w:sz w:val="18"/>
                <w:szCs w:val="18"/>
              </w:rPr>
              <w:t>63.64%</w:t>
            </w:r>
          </w:p>
        </w:tc>
        <w:tc>
          <w:tcPr>
            <w:tcW w:w="936" w:type="pct"/>
            <w:vAlign w:val="center"/>
          </w:tcPr>
          <w:p w14:paraId="54A9A665">
            <w:pPr>
              <w:jc w:val="center"/>
              <w:rPr>
                <w:rStyle w:val="11"/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Style w:val="11"/>
                <w:rFonts w:ascii="Times New Roman" w:hAnsi="Times New Roman"/>
                <w:color w:val="auto"/>
                <w:sz w:val="18"/>
                <w:szCs w:val="18"/>
              </w:rPr>
              <w:t>90.62%</w:t>
            </w:r>
          </w:p>
        </w:tc>
        <w:tc>
          <w:tcPr>
            <w:tcW w:w="735" w:type="pct"/>
          </w:tcPr>
          <w:p w14:paraId="3AA97FE6">
            <w:pPr>
              <w:jc w:val="center"/>
              <w:rPr>
                <w:rStyle w:val="11"/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Style w:val="11"/>
                <w:rFonts w:ascii="Times New Roman" w:hAnsi="Times New Roman"/>
                <w:color w:val="auto"/>
                <w:sz w:val="18"/>
                <w:szCs w:val="18"/>
              </w:rPr>
              <w:t>1.053</w:t>
            </w:r>
          </w:p>
        </w:tc>
      </w:tr>
      <w:tr w14:paraId="063C0DA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</w:trPr>
        <w:tc>
          <w:tcPr>
            <w:tcW w:w="868" w:type="pct"/>
            <w:vAlign w:val="center"/>
          </w:tcPr>
          <w:p w14:paraId="19705212">
            <w:pPr>
              <w:jc w:val="left"/>
              <w:rPr>
                <w:rStyle w:val="1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Style w:val="11"/>
                <w:rFonts w:ascii="Times New Roman" w:hAnsi="Times New Roman" w:cs="Times New Roman"/>
                <w:color w:val="auto"/>
                <w:sz w:val="18"/>
                <w:szCs w:val="18"/>
              </w:rPr>
              <w:t>CRP+ CRISP3</w:t>
            </w:r>
          </w:p>
        </w:tc>
        <w:tc>
          <w:tcPr>
            <w:tcW w:w="1525" w:type="pct"/>
            <w:vAlign w:val="center"/>
          </w:tcPr>
          <w:p w14:paraId="05092C46">
            <w:pPr>
              <w:jc w:val="center"/>
              <w:rPr>
                <w:rStyle w:val="1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Style w:val="11"/>
                <w:rFonts w:hint="eastAsia" w:ascii="Times New Roman" w:hAnsi="Times New Roman" w:cs="Times New Roman"/>
                <w:color w:val="auto"/>
                <w:sz w:val="18"/>
                <w:szCs w:val="18"/>
              </w:rPr>
              <w:t>0</w:t>
            </w:r>
            <w:r>
              <w:rPr>
                <w:rStyle w:val="11"/>
                <w:color w:val="auto"/>
                <w:sz w:val="18"/>
                <w:szCs w:val="18"/>
              </w:rPr>
              <w:t>.822</w:t>
            </w:r>
            <w:r>
              <w:rPr>
                <w:rStyle w:val="11"/>
                <w:rFonts w:ascii="Times New Roman" w:hAnsi="Times New Roman" w:cs="Times New Roman"/>
                <w:color w:val="auto"/>
                <w:sz w:val="18"/>
                <w:szCs w:val="18"/>
              </w:rPr>
              <w:t>(0.69</w:t>
            </w:r>
            <w:r>
              <w:rPr>
                <w:rStyle w:val="11"/>
                <w:color w:val="auto"/>
                <w:sz w:val="18"/>
                <w:szCs w:val="18"/>
              </w:rPr>
              <w:t>4</w:t>
            </w:r>
            <w:r>
              <w:rPr>
                <w:rStyle w:val="11"/>
                <w:rFonts w:ascii="Times New Roman" w:hAnsi="Times New Roman" w:cs="Times New Roman"/>
                <w:color w:val="auto"/>
                <w:sz w:val="18"/>
                <w:szCs w:val="18"/>
              </w:rPr>
              <w:t>-0.91</w:t>
            </w:r>
            <w:r>
              <w:rPr>
                <w:rStyle w:val="11"/>
                <w:color w:val="auto"/>
                <w:sz w:val="18"/>
                <w:szCs w:val="18"/>
              </w:rPr>
              <w:t>3</w:t>
            </w:r>
            <w:r>
              <w:rPr>
                <w:rStyle w:val="11"/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936" w:type="pct"/>
            <w:vAlign w:val="center"/>
          </w:tcPr>
          <w:p w14:paraId="4BF42197">
            <w:pPr>
              <w:jc w:val="center"/>
              <w:rPr>
                <w:rStyle w:val="1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Style w:val="11"/>
                <w:rFonts w:hint="eastAsia" w:ascii="Times New Roman" w:hAnsi="Times New Roman" w:cs="Times New Roman"/>
                <w:color w:val="auto"/>
                <w:sz w:val="18"/>
                <w:szCs w:val="18"/>
              </w:rPr>
              <w:t>7</w:t>
            </w:r>
            <w:r>
              <w:rPr>
                <w:rStyle w:val="11"/>
                <w:color w:val="auto"/>
                <w:sz w:val="18"/>
                <w:szCs w:val="18"/>
              </w:rPr>
              <w:t>2.73%</w:t>
            </w:r>
          </w:p>
        </w:tc>
        <w:tc>
          <w:tcPr>
            <w:tcW w:w="936" w:type="pct"/>
            <w:vAlign w:val="center"/>
          </w:tcPr>
          <w:p w14:paraId="6FB9857B">
            <w:pPr>
              <w:jc w:val="center"/>
              <w:rPr>
                <w:rStyle w:val="11"/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Style w:val="11"/>
                <w:rFonts w:hint="eastAsia" w:ascii="Times New Roman" w:hAnsi="Times New Roman"/>
                <w:color w:val="auto"/>
                <w:sz w:val="18"/>
                <w:szCs w:val="18"/>
              </w:rPr>
              <w:t>9</w:t>
            </w:r>
            <w:r>
              <w:rPr>
                <w:rStyle w:val="11"/>
                <w:rFonts w:ascii="Times New Roman" w:hAnsi="Times New Roman"/>
                <w:color w:val="auto"/>
                <w:sz w:val="18"/>
                <w:szCs w:val="18"/>
              </w:rPr>
              <w:t>7.50%</w:t>
            </w:r>
          </w:p>
        </w:tc>
        <w:tc>
          <w:tcPr>
            <w:tcW w:w="735" w:type="pct"/>
          </w:tcPr>
          <w:p w14:paraId="3B42A18A">
            <w:pPr>
              <w:jc w:val="center"/>
              <w:rPr>
                <w:rStyle w:val="11"/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Style w:val="11"/>
                <w:rFonts w:hint="eastAsia" w:ascii="Times New Roman" w:hAnsi="Times New Roman"/>
                <w:color w:val="auto"/>
                <w:sz w:val="18"/>
                <w:szCs w:val="18"/>
              </w:rPr>
              <w:t>0</w:t>
            </w:r>
            <w:r>
              <w:rPr>
                <w:rStyle w:val="11"/>
                <w:rFonts w:ascii="Times New Roman" w:hAnsi="Times New Roman"/>
                <w:color w:val="auto"/>
                <w:sz w:val="18"/>
                <w:szCs w:val="18"/>
              </w:rPr>
              <w:t>.398</w:t>
            </w:r>
          </w:p>
        </w:tc>
      </w:tr>
      <w:tr w14:paraId="527DE6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</w:trPr>
        <w:tc>
          <w:tcPr>
            <w:tcW w:w="868" w:type="pct"/>
            <w:vAlign w:val="center"/>
          </w:tcPr>
          <w:p w14:paraId="48E50720">
            <w:pPr>
              <w:jc w:val="left"/>
              <w:rPr>
                <w:rStyle w:val="1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Style w:val="11"/>
                <w:rFonts w:ascii="Times New Roman" w:hAnsi="Times New Roman" w:cs="Times New Roman"/>
                <w:color w:val="auto"/>
                <w:sz w:val="18"/>
                <w:szCs w:val="18"/>
              </w:rPr>
              <w:t>P</w:t>
            </w:r>
            <w:r>
              <w:rPr>
                <w:rStyle w:val="11"/>
                <w:color w:val="auto"/>
                <w:sz w:val="18"/>
                <w:szCs w:val="18"/>
              </w:rPr>
              <w:t>CT</w:t>
            </w:r>
            <w:r>
              <w:rPr>
                <w:rStyle w:val="11"/>
                <w:rFonts w:ascii="Times New Roman" w:hAnsi="Times New Roman" w:cs="Times New Roman"/>
                <w:color w:val="auto"/>
                <w:sz w:val="18"/>
                <w:szCs w:val="18"/>
              </w:rPr>
              <w:t>+ CRISP3</w:t>
            </w:r>
          </w:p>
        </w:tc>
        <w:tc>
          <w:tcPr>
            <w:tcW w:w="1525" w:type="pct"/>
            <w:vAlign w:val="center"/>
          </w:tcPr>
          <w:p w14:paraId="154F44B3">
            <w:pPr>
              <w:jc w:val="center"/>
              <w:rPr>
                <w:rStyle w:val="1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Style w:val="11"/>
                <w:rFonts w:hint="eastAsia" w:ascii="Times New Roman" w:hAnsi="Times New Roman" w:cs="Times New Roman"/>
                <w:color w:val="auto"/>
                <w:sz w:val="18"/>
                <w:szCs w:val="18"/>
              </w:rPr>
              <w:t>0</w:t>
            </w:r>
            <w:r>
              <w:rPr>
                <w:rStyle w:val="11"/>
                <w:color w:val="auto"/>
                <w:sz w:val="18"/>
                <w:szCs w:val="18"/>
              </w:rPr>
              <w:t>.818</w:t>
            </w:r>
            <w:r>
              <w:rPr>
                <w:rStyle w:val="11"/>
                <w:rFonts w:ascii="Times New Roman" w:hAnsi="Times New Roman" w:cs="Times New Roman"/>
                <w:color w:val="auto"/>
                <w:sz w:val="18"/>
                <w:szCs w:val="18"/>
              </w:rPr>
              <w:t>(0.690-0.910)</w:t>
            </w:r>
          </w:p>
        </w:tc>
        <w:tc>
          <w:tcPr>
            <w:tcW w:w="936" w:type="pct"/>
            <w:vAlign w:val="center"/>
          </w:tcPr>
          <w:p w14:paraId="1D0B33FD">
            <w:pPr>
              <w:jc w:val="center"/>
              <w:rPr>
                <w:rStyle w:val="1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Style w:val="11"/>
                <w:rFonts w:hint="eastAsia" w:ascii="Times New Roman" w:hAnsi="Times New Roman" w:cs="Times New Roman"/>
                <w:color w:val="auto"/>
                <w:sz w:val="18"/>
                <w:szCs w:val="18"/>
              </w:rPr>
              <w:t>7</w:t>
            </w:r>
            <w:r>
              <w:rPr>
                <w:rStyle w:val="11"/>
                <w:rFonts w:ascii="Times New Roman" w:hAnsi="Times New Roman" w:cs="Times New Roman"/>
                <w:color w:val="auto"/>
                <w:sz w:val="18"/>
                <w:szCs w:val="18"/>
              </w:rPr>
              <w:t>2.73%</w:t>
            </w:r>
          </w:p>
        </w:tc>
        <w:tc>
          <w:tcPr>
            <w:tcW w:w="936" w:type="pct"/>
            <w:vAlign w:val="center"/>
          </w:tcPr>
          <w:p w14:paraId="51D623C9">
            <w:pPr>
              <w:jc w:val="center"/>
              <w:rPr>
                <w:rStyle w:val="11"/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Style w:val="11"/>
                <w:rFonts w:ascii="Times New Roman" w:hAnsi="Times New Roman"/>
                <w:color w:val="auto"/>
                <w:sz w:val="18"/>
                <w:szCs w:val="18"/>
              </w:rPr>
              <w:t>87.50%</w:t>
            </w:r>
          </w:p>
        </w:tc>
        <w:tc>
          <w:tcPr>
            <w:tcW w:w="735" w:type="pct"/>
          </w:tcPr>
          <w:p w14:paraId="1F27BCAC">
            <w:pPr>
              <w:jc w:val="center"/>
              <w:rPr>
                <w:rStyle w:val="11"/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Style w:val="11"/>
                <w:rFonts w:hint="eastAsia" w:ascii="Times New Roman" w:hAnsi="Times New Roman"/>
                <w:color w:val="auto"/>
                <w:sz w:val="18"/>
                <w:szCs w:val="18"/>
              </w:rPr>
              <w:t>0</w:t>
            </w:r>
            <w:r>
              <w:rPr>
                <w:rStyle w:val="11"/>
                <w:rFonts w:ascii="Times New Roman" w:hAnsi="Times New Roman"/>
                <w:color w:val="auto"/>
                <w:sz w:val="18"/>
                <w:szCs w:val="18"/>
              </w:rPr>
              <w:t>.419</w:t>
            </w:r>
          </w:p>
        </w:tc>
      </w:tr>
      <w:tr w14:paraId="74F1E0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</w:trPr>
        <w:tc>
          <w:tcPr>
            <w:tcW w:w="868" w:type="pct"/>
            <w:vAlign w:val="center"/>
          </w:tcPr>
          <w:p w14:paraId="42FFC7E9">
            <w:pPr>
              <w:jc w:val="left"/>
              <w:rPr>
                <w:rStyle w:val="1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Style w:val="11"/>
                <w:rFonts w:ascii="Times New Roman" w:hAnsi="Times New Roman" w:cs="Times New Roman"/>
                <w:color w:val="auto"/>
                <w:sz w:val="18"/>
                <w:szCs w:val="18"/>
              </w:rPr>
              <w:t>SOFA+ CRISP3</w:t>
            </w:r>
          </w:p>
        </w:tc>
        <w:tc>
          <w:tcPr>
            <w:tcW w:w="1525" w:type="pct"/>
            <w:vAlign w:val="center"/>
          </w:tcPr>
          <w:p w14:paraId="69A51D91">
            <w:pPr>
              <w:jc w:val="center"/>
              <w:rPr>
                <w:rStyle w:val="1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Style w:val="11"/>
                <w:rFonts w:hint="eastAsia" w:ascii="Times New Roman" w:hAnsi="Times New Roman" w:cs="Times New Roman"/>
                <w:color w:val="auto"/>
                <w:sz w:val="18"/>
                <w:szCs w:val="18"/>
              </w:rPr>
              <w:t>0</w:t>
            </w:r>
            <w:r>
              <w:rPr>
                <w:rStyle w:val="11"/>
                <w:color w:val="auto"/>
                <w:sz w:val="18"/>
                <w:szCs w:val="18"/>
              </w:rPr>
              <w:t>.905</w:t>
            </w:r>
            <w:r>
              <w:rPr>
                <w:rStyle w:val="11"/>
                <w:rFonts w:ascii="Times New Roman" w:hAnsi="Times New Roman" w:cs="Times New Roman"/>
                <w:color w:val="auto"/>
                <w:sz w:val="18"/>
                <w:szCs w:val="18"/>
              </w:rPr>
              <w:t>(0.794-0.968)</w:t>
            </w:r>
          </w:p>
        </w:tc>
        <w:tc>
          <w:tcPr>
            <w:tcW w:w="936" w:type="pct"/>
            <w:vAlign w:val="center"/>
          </w:tcPr>
          <w:p w14:paraId="7E6C4167">
            <w:pPr>
              <w:jc w:val="center"/>
              <w:rPr>
                <w:rStyle w:val="1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Style w:val="11"/>
                <w:rFonts w:hint="eastAsia" w:ascii="Times New Roman" w:hAnsi="Times New Roman" w:cs="Times New Roman"/>
                <w:color w:val="auto"/>
                <w:sz w:val="18"/>
                <w:szCs w:val="18"/>
              </w:rPr>
              <w:t>8</w:t>
            </w:r>
            <w:r>
              <w:rPr>
                <w:rStyle w:val="11"/>
                <w:rFonts w:ascii="Times New Roman" w:hAnsi="Times New Roman" w:cs="Times New Roman"/>
                <w:color w:val="auto"/>
                <w:sz w:val="18"/>
                <w:szCs w:val="18"/>
              </w:rPr>
              <w:t>6.36%</w:t>
            </w:r>
          </w:p>
        </w:tc>
        <w:tc>
          <w:tcPr>
            <w:tcW w:w="936" w:type="pct"/>
            <w:vAlign w:val="center"/>
          </w:tcPr>
          <w:p w14:paraId="1A1604AE">
            <w:pPr>
              <w:jc w:val="center"/>
              <w:rPr>
                <w:rStyle w:val="1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Style w:val="11"/>
                <w:rFonts w:hint="eastAsia" w:ascii="Times New Roman" w:hAnsi="Times New Roman" w:cs="Times New Roman"/>
                <w:color w:val="auto"/>
                <w:sz w:val="18"/>
                <w:szCs w:val="18"/>
              </w:rPr>
              <w:t>8</w:t>
            </w:r>
            <w:r>
              <w:rPr>
                <w:rStyle w:val="11"/>
                <w:rFonts w:ascii="Times New Roman" w:hAnsi="Times New Roman" w:cs="Times New Roman"/>
                <w:color w:val="auto"/>
                <w:sz w:val="18"/>
                <w:szCs w:val="18"/>
              </w:rPr>
              <w:t>7.50</w:t>
            </w:r>
            <w:r>
              <w:rPr>
                <w:rStyle w:val="11"/>
                <w:rFonts w:hint="eastAsia" w:ascii="Times New Roman" w:hAnsi="Times New Roman" w:cs="Times New Roman"/>
                <w:color w:val="auto"/>
                <w:sz w:val="18"/>
                <w:szCs w:val="18"/>
              </w:rPr>
              <w:t>%</w:t>
            </w:r>
          </w:p>
        </w:tc>
        <w:tc>
          <w:tcPr>
            <w:tcW w:w="735" w:type="pct"/>
          </w:tcPr>
          <w:p w14:paraId="59BE4F37">
            <w:pPr>
              <w:jc w:val="center"/>
              <w:rPr>
                <w:rStyle w:val="11"/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Style w:val="11"/>
                <w:rFonts w:hint="eastAsia" w:ascii="Times New Roman" w:hAnsi="Times New Roman"/>
                <w:color w:val="auto"/>
                <w:sz w:val="18"/>
                <w:szCs w:val="18"/>
              </w:rPr>
              <w:t>0</w:t>
            </w:r>
            <w:r>
              <w:rPr>
                <w:rStyle w:val="11"/>
                <w:rFonts w:ascii="Times New Roman" w:hAnsi="Times New Roman"/>
                <w:color w:val="auto"/>
                <w:sz w:val="18"/>
                <w:szCs w:val="18"/>
              </w:rPr>
              <w:t>.275</w:t>
            </w:r>
          </w:p>
        </w:tc>
      </w:tr>
    </w:tbl>
    <w:p w14:paraId="27A2D7FE">
      <w:pPr>
        <w:jc w:val="left"/>
        <w:rPr>
          <w:rStyle w:val="11"/>
          <w:rFonts w:ascii="Times New Roman" w:hAnsi="Times New Roman" w:cs="Times New Roman"/>
          <w:color w:val="auto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A</w:t>
      </w:r>
      <w:r>
        <w:rPr>
          <w:rStyle w:val="11"/>
          <w:rFonts w:ascii="Times New Roman" w:hAnsi="Times New Roman" w:cs="Times New Roman"/>
          <w:color w:val="auto"/>
          <w:sz w:val="18"/>
          <w:szCs w:val="18"/>
        </w:rPr>
        <w:t>UC: area under curve.</w:t>
      </w:r>
    </w:p>
    <w:p w14:paraId="4A3F2157">
      <w:pPr>
        <w:jc w:val="left"/>
        <w:rPr>
          <w:rFonts w:hint="eastAsia" w:ascii="Times New Roman" w:hAnsi="Times New Roman" w:cs="Times New Roman"/>
          <w:sz w:val="18"/>
          <w:szCs w:val="18"/>
        </w:rPr>
      </w:pPr>
    </w:p>
    <w:p w14:paraId="4F08DF66">
      <w:pPr>
        <w:jc w:val="left"/>
        <w:rPr>
          <w:rFonts w:ascii="Times New Roman" w:hAnsi="Times New Roman" w:cs="Times New Roman"/>
          <w:sz w:val="18"/>
          <w:szCs w:val="18"/>
        </w:rPr>
      </w:pPr>
    </w:p>
    <w:p w14:paraId="2D45057D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5. </w:t>
      </w:r>
      <w:r>
        <w:rPr>
          <w:rFonts w:ascii="Times New Roman" w:hAnsi="Times New Roman" w:cs="Times New Roman"/>
          <w:bCs/>
          <w:sz w:val="24"/>
          <w:szCs w:val="24"/>
        </w:rPr>
        <w:t>Predictive probability of single predictor</w:t>
      </w:r>
      <w:r>
        <w:rPr>
          <w:rFonts w:hint="eastAsia" w:ascii="Times New Roman" w:hAnsi="Times New Roman" w:cs="Times New Roman"/>
          <w:bCs/>
          <w:sz w:val="24"/>
          <w:szCs w:val="24"/>
        </w:rPr>
        <w:t xml:space="preserve"> in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eastAsia="等线" w:cs="Times New Roman"/>
          <w:bCs/>
          <w:kern w:val="0"/>
          <w:sz w:val="24"/>
          <w:szCs w:val="24"/>
        </w:rPr>
        <w:t>validation cohort 2.</w:t>
      </w:r>
    </w:p>
    <w:tbl>
      <w:tblPr>
        <w:tblStyle w:val="6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3"/>
        <w:gridCol w:w="2611"/>
        <w:gridCol w:w="1604"/>
        <w:gridCol w:w="1602"/>
        <w:gridCol w:w="1222"/>
      </w:tblGrid>
      <w:tr w14:paraId="1A6963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</w:trPr>
        <w:tc>
          <w:tcPr>
            <w:tcW w:w="870" w:type="pct"/>
            <w:vMerge w:val="restart"/>
            <w:tcBorders>
              <w:top w:val="single" w:color="auto" w:sz="12" w:space="0"/>
            </w:tcBorders>
            <w:vAlign w:val="center"/>
          </w:tcPr>
          <w:p w14:paraId="62B586C9">
            <w:pPr>
              <w:jc w:val="center"/>
              <w:rPr>
                <w:rFonts w:ascii="Times New Roman" w:hAnsi="Times New Roman" w:eastAsia="等线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Variables</w:t>
            </w:r>
          </w:p>
        </w:tc>
        <w:tc>
          <w:tcPr>
            <w:tcW w:w="3413" w:type="pct"/>
            <w:gridSpan w:val="3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719EF0A8">
            <w:pPr>
              <w:jc w:val="center"/>
              <w:rPr>
                <w:rStyle w:val="11"/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kern w:val="0"/>
                <w:sz w:val="18"/>
                <w:szCs w:val="18"/>
              </w:rPr>
              <w:t>Validation cohort 2</w:t>
            </w:r>
          </w:p>
        </w:tc>
        <w:tc>
          <w:tcPr>
            <w:tcW w:w="717" w:type="pct"/>
            <w:tcBorders>
              <w:top w:val="single" w:color="auto" w:sz="12" w:space="0"/>
              <w:bottom w:val="single" w:color="auto" w:sz="12" w:space="0"/>
            </w:tcBorders>
          </w:tcPr>
          <w:p w14:paraId="529E3523">
            <w:pPr>
              <w:jc w:val="center"/>
              <w:rPr>
                <w:rFonts w:ascii="Times New Roman" w:hAnsi="Times New Roman" w:eastAsia="等线" w:cs="Times New Roman"/>
                <w:b/>
                <w:kern w:val="0"/>
                <w:sz w:val="18"/>
                <w:szCs w:val="18"/>
              </w:rPr>
            </w:pPr>
          </w:p>
        </w:tc>
      </w:tr>
      <w:tr w14:paraId="1D8E77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70" w:type="pct"/>
            <w:vMerge w:val="continue"/>
            <w:tcBorders>
              <w:bottom w:val="single" w:color="auto" w:sz="12" w:space="0"/>
            </w:tcBorders>
          </w:tcPr>
          <w:p w14:paraId="5DD9805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32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58103D9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UC</w:t>
            </w:r>
          </w:p>
        </w:tc>
        <w:tc>
          <w:tcPr>
            <w:tcW w:w="941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02170F4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ensitivity</w:t>
            </w:r>
          </w:p>
        </w:tc>
        <w:tc>
          <w:tcPr>
            <w:tcW w:w="940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49B1558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Style w:val="11"/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Specificity</w:t>
            </w:r>
          </w:p>
        </w:tc>
        <w:tc>
          <w:tcPr>
            <w:tcW w:w="717" w:type="pct"/>
            <w:tcBorders>
              <w:top w:val="single" w:color="auto" w:sz="12" w:space="0"/>
              <w:bottom w:val="single" w:color="auto" w:sz="12" w:space="0"/>
            </w:tcBorders>
          </w:tcPr>
          <w:p w14:paraId="108D7357">
            <w:pPr>
              <w:jc w:val="center"/>
              <w:rPr>
                <w:rStyle w:val="11"/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>
              <w:rPr>
                <w:rStyle w:val="11"/>
                <w:rFonts w:hint="eastAsia" w:ascii="Times New Roman" w:hAnsi="Times New Roman" w:cs="Times New Roman"/>
                <w:b/>
                <w:color w:val="auto"/>
                <w:sz w:val="18"/>
                <w:szCs w:val="18"/>
              </w:rPr>
              <w:t>C</w:t>
            </w:r>
            <w:r>
              <w:rPr>
                <w:rStyle w:val="11"/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ut-off</w:t>
            </w:r>
          </w:p>
        </w:tc>
      </w:tr>
      <w:tr w14:paraId="1B7832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870" w:type="pct"/>
            <w:tcBorders>
              <w:top w:val="single" w:color="auto" w:sz="12" w:space="0"/>
            </w:tcBorders>
            <w:vAlign w:val="center"/>
          </w:tcPr>
          <w:p w14:paraId="3D2A247B">
            <w:pPr>
              <w:jc w:val="left"/>
              <w:rPr>
                <w:rStyle w:val="1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Style w:val="11"/>
                <w:rFonts w:ascii="Times New Roman" w:hAnsi="Times New Roman" w:cs="Times New Roman"/>
                <w:color w:val="auto"/>
                <w:sz w:val="18"/>
                <w:szCs w:val="18"/>
              </w:rPr>
              <w:t>CRP</w:t>
            </w:r>
          </w:p>
        </w:tc>
        <w:tc>
          <w:tcPr>
            <w:tcW w:w="1532" w:type="pct"/>
            <w:tcBorders>
              <w:top w:val="single" w:color="auto" w:sz="12" w:space="0"/>
            </w:tcBorders>
            <w:vAlign w:val="center"/>
          </w:tcPr>
          <w:p w14:paraId="7D8DE0E5">
            <w:pPr>
              <w:jc w:val="center"/>
              <w:rPr>
                <w:rStyle w:val="1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Style w:val="11"/>
                <w:rFonts w:ascii="Times New Roman" w:hAnsi="Times New Roman" w:cs="Times New Roman"/>
                <w:color w:val="auto"/>
                <w:sz w:val="18"/>
                <w:szCs w:val="18"/>
              </w:rPr>
              <w:t>0.521 (0.442-0.599)</w:t>
            </w:r>
          </w:p>
        </w:tc>
        <w:tc>
          <w:tcPr>
            <w:tcW w:w="941" w:type="pct"/>
            <w:tcBorders>
              <w:top w:val="single" w:color="auto" w:sz="12" w:space="0"/>
            </w:tcBorders>
            <w:vAlign w:val="center"/>
          </w:tcPr>
          <w:p w14:paraId="46F9AE9F">
            <w:pPr>
              <w:jc w:val="center"/>
              <w:rPr>
                <w:rStyle w:val="1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Style w:val="11"/>
                <w:rFonts w:ascii="Times New Roman" w:hAnsi="Times New Roman" w:cs="Times New Roman"/>
                <w:color w:val="auto"/>
                <w:sz w:val="18"/>
                <w:szCs w:val="18"/>
              </w:rPr>
              <w:t>55.56%</w:t>
            </w:r>
          </w:p>
        </w:tc>
        <w:tc>
          <w:tcPr>
            <w:tcW w:w="940" w:type="pct"/>
            <w:tcBorders>
              <w:top w:val="single" w:color="auto" w:sz="12" w:space="0"/>
            </w:tcBorders>
            <w:vAlign w:val="center"/>
          </w:tcPr>
          <w:p w14:paraId="73ACE64C">
            <w:pPr>
              <w:jc w:val="center"/>
              <w:rPr>
                <w:rStyle w:val="1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Style w:val="11"/>
                <w:rFonts w:ascii="Times New Roman" w:hAnsi="Times New Roman" w:cs="Times New Roman"/>
                <w:color w:val="auto"/>
                <w:sz w:val="18"/>
                <w:szCs w:val="18"/>
              </w:rPr>
              <w:t>58.56%</w:t>
            </w:r>
          </w:p>
        </w:tc>
        <w:tc>
          <w:tcPr>
            <w:tcW w:w="717" w:type="pct"/>
            <w:tcBorders>
              <w:top w:val="single" w:color="auto" w:sz="12" w:space="0"/>
            </w:tcBorders>
          </w:tcPr>
          <w:p w14:paraId="710D04A5">
            <w:pPr>
              <w:jc w:val="center"/>
              <w:rPr>
                <w:rStyle w:val="1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Style w:val="11"/>
                <w:rFonts w:ascii="Times New Roman" w:hAnsi="Times New Roman" w:cs="Times New Roman"/>
                <w:color w:val="auto"/>
                <w:sz w:val="18"/>
                <w:szCs w:val="18"/>
              </w:rPr>
              <w:t>43</w:t>
            </w:r>
            <w:r>
              <w:rPr>
                <w:rStyle w:val="11"/>
                <w:rFonts w:hint="eastAsia" w:ascii="Times New Roman" w:hAnsi="Times New Roman" w:cs="Times New Roman"/>
                <w:color w:val="auto"/>
                <w:sz w:val="18"/>
                <w:szCs w:val="18"/>
              </w:rPr>
              <w:t>.0</w:t>
            </w:r>
            <w:r>
              <w:rPr>
                <w:rStyle w:val="11"/>
                <w:rFonts w:ascii="Times New Roman" w:hAnsi="Times New Roman" w:cs="Times New Roman"/>
                <w:color w:val="auto"/>
                <w:sz w:val="18"/>
                <w:szCs w:val="18"/>
              </w:rPr>
              <w:t>0</w:t>
            </w:r>
          </w:p>
        </w:tc>
      </w:tr>
      <w:tr w14:paraId="2D2B4F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</w:trPr>
        <w:tc>
          <w:tcPr>
            <w:tcW w:w="870" w:type="pct"/>
            <w:vAlign w:val="center"/>
          </w:tcPr>
          <w:p w14:paraId="159C779A">
            <w:pPr>
              <w:jc w:val="left"/>
              <w:rPr>
                <w:rStyle w:val="1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Style w:val="11"/>
                <w:rFonts w:ascii="Times New Roman" w:hAnsi="Times New Roman" w:cs="Times New Roman"/>
                <w:color w:val="auto"/>
                <w:sz w:val="18"/>
                <w:szCs w:val="18"/>
              </w:rPr>
              <w:t>PCT</w:t>
            </w:r>
          </w:p>
        </w:tc>
        <w:tc>
          <w:tcPr>
            <w:tcW w:w="1532" w:type="pct"/>
            <w:vAlign w:val="center"/>
          </w:tcPr>
          <w:p w14:paraId="6D35CBAF">
            <w:pPr>
              <w:jc w:val="center"/>
              <w:rPr>
                <w:rStyle w:val="1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Style w:val="11"/>
                <w:rFonts w:ascii="Times New Roman" w:hAnsi="Times New Roman" w:cs="Times New Roman"/>
                <w:color w:val="auto"/>
                <w:sz w:val="18"/>
                <w:szCs w:val="18"/>
              </w:rPr>
              <w:t>0.531 (0.452-0.609)</w:t>
            </w:r>
          </w:p>
        </w:tc>
        <w:tc>
          <w:tcPr>
            <w:tcW w:w="941" w:type="pct"/>
            <w:vAlign w:val="center"/>
          </w:tcPr>
          <w:p w14:paraId="43D3F674">
            <w:pPr>
              <w:jc w:val="center"/>
              <w:rPr>
                <w:rStyle w:val="1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Style w:val="11"/>
                <w:rFonts w:ascii="Times New Roman" w:hAnsi="Times New Roman" w:cs="Times New Roman"/>
                <w:color w:val="auto"/>
                <w:sz w:val="18"/>
                <w:szCs w:val="18"/>
              </w:rPr>
              <w:t>31.48%</w:t>
            </w:r>
          </w:p>
        </w:tc>
        <w:tc>
          <w:tcPr>
            <w:tcW w:w="940" w:type="pct"/>
            <w:vAlign w:val="center"/>
          </w:tcPr>
          <w:p w14:paraId="35A29FFA">
            <w:pPr>
              <w:jc w:val="center"/>
              <w:rPr>
                <w:rStyle w:val="1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Style w:val="11"/>
                <w:rFonts w:ascii="Times New Roman" w:hAnsi="Times New Roman" w:cs="Times New Roman"/>
                <w:color w:val="auto"/>
                <w:sz w:val="18"/>
                <w:szCs w:val="18"/>
              </w:rPr>
              <w:t>99.10%</w:t>
            </w:r>
          </w:p>
        </w:tc>
        <w:tc>
          <w:tcPr>
            <w:tcW w:w="717" w:type="pct"/>
          </w:tcPr>
          <w:p w14:paraId="206065BA">
            <w:pPr>
              <w:jc w:val="center"/>
              <w:rPr>
                <w:rStyle w:val="1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Style w:val="11"/>
                <w:rFonts w:ascii="Times New Roman" w:hAnsi="Times New Roman" w:cs="Times New Roman"/>
                <w:color w:val="auto"/>
                <w:sz w:val="18"/>
                <w:szCs w:val="18"/>
              </w:rPr>
              <w:t>6.11</w:t>
            </w:r>
          </w:p>
        </w:tc>
      </w:tr>
      <w:tr w14:paraId="497996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</w:trPr>
        <w:tc>
          <w:tcPr>
            <w:tcW w:w="870" w:type="pct"/>
            <w:vAlign w:val="center"/>
          </w:tcPr>
          <w:p w14:paraId="0AED7FD3">
            <w:pPr>
              <w:jc w:val="left"/>
              <w:rPr>
                <w:rStyle w:val="11"/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Style w:val="11"/>
                <w:rFonts w:ascii="Times New Roman" w:hAnsi="Times New Roman" w:cs="Times New Roman"/>
                <w:color w:val="auto"/>
                <w:sz w:val="18"/>
                <w:szCs w:val="18"/>
              </w:rPr>
              <w:t>SOFA</w:t>
            </w:r>
          </w:p>
        </w:tc>
        <w:tc>
          <w:tcPr>
            <w:tcW w:w="1532" w:type="pct"/>
            <w:vAlign w:val="center"/>
          </w:tcPr>
          <w:p w14:paraId="7187BEE3">
            <w:pPr>
              <w:jc w:val="center"/>
              <w:rPr>
                <w:rStyle w:val="11"/>
                <w:rFonts w:ascii="Times New Roman" w:hAnsi="Times New Roman" w:cs="Times New Roman"/>
                <w:color w:val="auto"/>
                <w:sz w:val="18"/>
                <w:szCs w:val="18"/>
              </w:rPr>
            </w:pPr>
            <w:bookmarkStart w:id="4" w:name="OLE_LINK1"/>
            <w:r>
              <w:rPr>
                <w:rStyle w:val="11"/>
                <w:rFonts w:ascii="Times New Roman" w:hAnsi="Times New Roman"/>
                <w:color w:val="auto"/>
                <w:sz w:val="18"/>
                <w:szCs w:val="18"/>
              </w:rPr>
              <w:t>0.791 (0.717-0.853)</w:t>
            </w:r>
            <w:bookmarkEnd w:id="4"/>
          </w:p>
        </w:tc>
        <w:tc>
          <w:tcPr>
            <w:tcW w:w="941" w:type="pct"/>
            <w:vAlign w:val="center"/>
          </w:tcPr>
          <w:p w14:paraId="7FB30E1C">
            <w:pPr>
              <w:jc w:val="center"/>
              <w:rPr>
                <w:rStyle w:val="1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Style w:val="11"/>
                <w:rFonts w:ascii="Times New Roman" w:hAnsi="Times New Roman" w:cs="Times New Roman"/>
                <w:color w:val="auto"/>
                <w:sz w:val="18"/>
                <w:szCs w:val="18"/>
              </w:rPr>
              <w:t>55.56%</w:t>
            </w:r>
          </w:p>
        </w:tc>
        <w:tc>
          <w:tcPr>
            <w:tcW w:w="940" w:type="pct"/>
            <w:vAlign w:val="center"/>
          </w:tcPr>
          <w:p w14:paraId="13314DEC">
            <w:pPr>
              <w:jc w:val="center"/>
              <w:rPr>
                <w:rStyle w:val="1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Style w:val="11"/>
                <w:rFonts w:ascii="Times New Roman" w:hAnsi="Times New Roman" w:cs="Times New Roman"/>
                <w:color w:val="auto"/>
                <w:sz w:val="18"/>
                <w:szCs w:val="18"/>
              </w:rPr>
              <w:t>91.75%</w:t>
            </w:r>
          </w:p>
        </w:tc>
        <w:tc>
          <w:tcPr>
            <w:tcW w:w="717" w:type="pct"/>
          </w:tcPr>
          <w:p w14:paraId="40243E5F">
            <w:pPr>
              <w:jc w:val="center"/>
              <w:rPr>
                <w:rStyle w:val="1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Style w:val="11"/>
                <w:rFonts w:ascii="Times New Roman" w:hAnsi="Times New Roman" w:cs="Times New Roman"/>
                <w:color w:val="auto"/>
                <w:sz w:val="18"/>
                <w:szCs w:val="18"/>
              </w:rPr>
              <w:t>3.00</w:t>
            </w:r>
          </w:p>
        </w:tc>
      </w:tr>
      <w:tr w14:paraId="6B72C3B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</w:trPr>
        <w:tc>
          <w:tcPr>
            <w:tcW w:w="870" w:type="pct"/>
            <w:vAlign w:val="center"/>
          </w:tcPr>
          <w:p w14:paraId="3AFAC001">
            <w:pPr>
              <w:jc w:val="left"/>
              <w:rPr>
                <w:rStyle w:val="1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Style w:val="11"/>
                <w:rFonts w:ascii="Times New Roman" w:hAnsi="Times New Roman" w:cs="Times New Roman"/>
                <w:color w:val="auto"/>
                <w:sz w:val="18"/>
                <w:szCs w:val="18"/>
              </w:rPr>
              <w:t>CRISP3</w:t>
            </w:r>
          </w:p>
        </w:tc>
        <w:tc>
          <w:tcPr>
            <w:tcW w:w="1532" w:type="pct"/>
            <w:vAlign w:val="center"/>
          </w:tcPr>
          <w:p w14:paraId="5892A453">
            <w:pPr>
              <w:jc w:val="center"/>
              <w:rPr>
                <w:rStyle w:val="1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Style w:val="11"/>
                <w:rFonts w:ascii="Times New Roman" w:hAnsi="Times New Roman" w:cs="Times New Roman"/>
                <w:color w:val="auto"/>
                <w:sz w:val="18"/>
                <w:szCs w:val="18"/>
              </w:rPr>
              <w:t>0.772 (0.701-0.834)</w:t>
            </w:r>
          </w:p>
        </w:tc>
        <w:tc>
          <w:tcPr>
            <w:tcW w:w="941" w:type="pct"/>
            <w:vAlign w:val="center"/>
          </w:tcPr>
          <w:p w14:paraId="0CB6E7F6">
            <w:pPr>
              <w:jc w:val="center"/>
              <w:rPr>
                <w:rStyle w:val="1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Style w:val="11"/>
                <w:rFonts w:ascii="Times New Roman" w:hAnsi="Times New Roman" w:cs="Times New Roman"/>
                <w:color w:val="auto"/>
                <w:sz w:val="18"/>
                <w:szCs w:val="18"/>
              </w:rPr>
              <w:t>59.26%</w:t>
            </w:r>
          </w:p>
        </w:tc>
        <w:tc>
          <w:tcPr>
            <w:tcW w:w="940" w:type="pct"/>
            <w:vAlign w:val="center"/>
          </w:tcPr>
          <w:p w14:paraId="5FED79BE">
            <w:pPr>
              <w:jc w:val="center"/>
              <w:rPr>
                <w:rStyle w:val="1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Style w:val="11"/>
                <w:rFonts w:ascii="Times New Roman" w:hAnsi="Times New Roman" w:cs="Times New Roman"/>
                <w:color w:val="auto"/>
                <w:sz w:val="18"/>
                <w:szCs w:val="18"/>
              </w:rPr>
              <w:t>82.88%</w:t>
            </w:r>
          </w:p>
        </w:tc>
        <w:tc>
          <w:tcPr>
            <w:tcW w:w="717" w:type="pct"/>
          </w:tcPr>
          <w:p w14:paraId="1540A125">
            <w:pPr>
              <w:jc w:val="center"/>
              <w:rPr>
                <w:rStyle w:val="1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Style w:val="11"/>
                <w:rFonts w:ascii="Times New Roman" w:hAnsi="Times New Roman" w:cs="Times New Roman"/>
                <w:color w:val="auto"/>
                <w:sz w:val="18"/>
                <w:szCs w:val="18"/>
              </w:rPr>
              <w:t>1.</w:t>
            </w:r>
            <w:r>
              <w:rPr>
                <w:rStyle w:val="11"/>
                <w:sz w:val="18"/>
                <w:szCs w:val="18"/>
              </w:rPr>
              <w:t>070</w:t>
            </w:r>
          </w:p>
        </w:tc>
      </w:tr>
      <w:tr w14:paraId="266BB0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</w:trPr>
        <w:tc>
          <w:tcPr>
            <w:tcW w:w="870" w:type="pct"/>
            <w:vAlign w:val="center"/>
          </w:tcPr>
          <w:p w14:paraId="6A0937F0">
            <w:pPr>
              <w:jc w:val="left"/>
              <w:rPr>
                <w:rStyle w:val="1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Style w:val="11"/>
                <w:rFonts w:ascii="Times New Roman" w:hAnsi="Times New Roman" w:cs="Times New Roman"/>
                <w:color w:val="auto"/>
                <w:sz w:val="18"/>
                <w:szCs w:val="18"/>
              </w:rPr>
              <w:t>CRP+ CRISP3</w:t>
            </w:r>
          </w:p>
        </w:tc>
        <w:tc>
          <w:tcPr>
            <w:tcW w:w="1532" w:type="pct"/>
            <w:vAlign w:val="center"/>
          </w:tcPr>
          <w:p w14:paraId="7EB3D49A">
            <w:pPr>
              <w:jc w:val="center"/>
              <w:rPr>
                <w:rStyle w:val="1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Style w:val="11"/>
                <w:rFonts w:ascii="Times New Roman" w:hAnsi="Times New Roman" w:cs="Times New Roman"/>
                <w:color w:val="auto"/>
                <w:sz w:val="18"/>
                <w:szCs w:val="18"/>
              </w:rPr>
              <w:t>0.777 (0.706-0.838)</w:t>
            </w:r>
          </w:p>
        </w:tc>
        <w:tc>
          <w:tcPr>
            <w:tcW w:w="941" w:type="pct"/>
            <w:vAlign w:val="center"/>
          </w:tcPr>
          <w:p w14:paraId="53F01B5E">
            <w:pPr>
              <w:jc w:val="center"/>
              <w:rPr>
                <w:rStyle w:val="1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Style w:val="11"/>
                <w:rFonts w:hint="eastAsia" w:ascii="Times New Roman" w:hAnsi="Times New Roman" w:cs="Times New Roman"/>
                <w:color w:val="auto"/>
                <w:sz w:val="18"/>
                <w:szCs w:val="18"/>
              </w:rPr>
              <w:t>6</w:t>
            </w:r>
            <w:r>
              <w:rPr>
                <w:rStyle w:val="11"/>
                <w:rFonts w:ascii="Times New Roman" w:hAnsi="Times New Roman" w:cs="Times New Roman"/>
                <w:color w:val="auto"/>
                <w:sz w:val="18"/>
                <w:szCs w:val="18"/>
              </w:rPr>
              <w:t>6.67</w:t>
            </w:r>
            <w:r>
              <w:rPr>
                <w:rStyle w:val="11"/>
                <w:rFonts w:hint="eastAsia" w:ascii="Times New Roman" w:hAnsi="Times New Roman" w:cs="Times New Roman"/>
                <w:color w:val="auto"/>
                <w:sz w:val="18"/>
                <w:szCs w:val="18"/>
              </w:rPr>
              <w:t>%</w:t>
            </w:r>
          </w:p>
        </w:tc>
        <w:tc>
          <w:tcPr>
            <w:tcW w:w="940" w:type="pct"/>
            <w:vAlign w:val="center"/>
          </w:tcPr>
          <w:p w14:paraId="3D56D611">
            <w:pPr>
              <w:jc w:val="center"/>
              <w:rPr>
                <w:rStyle w:val="1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Style w:val="11"/>
                <w:rFonts w:hint="eastAsia" w:ascii="Times New Roman" w:hAnsi="Times New Roman" w:cs="Times New Roman"/>
                <w:color w:val="auto"/>
                <w:sz w:val="18"/>
                <w:szCs w:val="18"/>
              </w:rPr>
              <w:t>7</w:t>
            </w:r>
            <w:r>
              <w:rPr>
                <w:rStyle w:val="11"/>
                <w:rFonts w:ascii="Times New Roman" w:hAnsi="Times New Roman" w:cs="Times New Roman"/>
                <w:color w:val="auto"/>
                <w:sz w:val="18"/>
                <w:szCs w:val="18"/>
              </w:rPr>
              <w:t>9.28</w:t>
            </w:r>
            <w:r>
              <w:rPr>
                <w:rStyle w:val="11"/>
                <w:rFonts w:hint="eastAsia" w:ascii="Times New Roman" w:hAnsi="Times New Roman" w:cs="Times New Roman"/>
                <w:color w:val="auto"/>
                <w:sz w:val="18"/>
                <w:szCs w:val="18"/>
              </w:rPr>
              <w:t>%</w:t>
            </w:r>
          </w:p>
        </w:tc>
        <w:tc>
          <w:tcPr>
            <w:tcW w:w="717" w:type="pct"/>
          </w:tcPr>
          <w:p w14:paraId="475F19C0">
            <w:pPr>
              <w:jc w:val="center"/>
              <w:rPr>
                <w:rStyle w:val="1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Style w:val="11"/>
                <w:rFonts w:hint="eastAsia" w:ascii="Times New Roman" w:hAnsi="Times New Roman" w:cs="Times New Roman"/>
                <w:color w:val="auto"/>
                <w:sz w:val="18"/>
                <w:szCs w:val="18"/>
              </w:rPr>
              <w:t>0</w:t>
            </w:r>
            <w:r>
              <w:rPr>
                <w:rStyle w:val="11"/>
                <w:rFonts w:ascii="Times New Roman" w:hAnsi="Times New Roman" w:cs="Times New Roman"/>
                <w:color w:val="auto"/>
                <w:sz w:val="18"/>
                <w:szCs w:val="18"/>
              </w:rPr>
              <w:t>.298</w:t>
            </w:r>
          </w:p>
        </w:tc>
      </w:tr>
      <w:tr w14:paraId="0B77EA4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</w:trPr>
        <w:tc>
          <w:tcPr>
            <w:tcW w:w="870" w:type="pct"/>
            <w:vAlign w:val="center"/>
          </w:tcPr>
          <w:p w14:paraId="0C6C1CFF">
            <w:pPr>
              <w:jc w:val="left"/>
              <w:rPr>
                <w:rStyle w:val="1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Style w:val="11"/>
                <w:rFonts w:ascii="Times New Roman" w:hAnsi="Times New Roman" w:cs="Times New Roman"/>
                <w:color w:val="auto"/>
                <w:sz w:val="18"/>
                <w:szCs w:val="18"/>
              </w:rPr>
              <w:t>P</w:t>
            </w:r>
            <w:r>
              <w:rPr>
                <w:rStyle w:val="11"/>
                <w:color w:val="auto"/>
                <w:sz w:val="18"/>
                <w:szCs w:val="18"/>
              </w:rPr>
              <w:t>CT</w:t>
            </w:r>
            <w:r>
              <w:rPr>
                <w:rStyle w:val="11"/>
                <w:rFonts w:ascii="Times New Roman" w:hAnsi="Times New Roman" w:cs="Times New Roman"/>
                <w:color w:val="auto"/>
                <w:sz w:val="18"/>
                <w:szCs w:val="18"/>
              </w:rPr>
              <w:t>+ CRISP3</w:t>
            </w:r>
          </w:p>
        </w:tc>
        <w:tc>
          <w:tcPr>
            <w:tcW w:w="1532" w:type="pct"/>
            <w:vAlign w:val="center"/>
          </w:tcPr>
          <w:p w14:paraId="2AA123E7">
            <w:pPr>
              <w:jc w:val="center"/>
              <w:rPr>
                <w:rStyle w:val="1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Style w:val="11"/>
                <w:rFonts w:ascii="Times New Roman" w:hAnsi="Times New Roman" w:cs="Times New Roman"/>
                <w:color w:val="auto"/>
                <w:sz w:val="18"/>
                <w:szCs w:val="18"/>
              </w:rPr>
              <w:t>0.759 (0.687-0.822)</w:t>
            </w:r>
          </w:p>
        </w:tc>
        <w:tc>
          <w:tcPr>
            <w:tcW w:w="941" w:type="pct"/>
            <w:vAlign w:val="center"/>
          </w:tcPr>
          <w:p w14:paraId="02EB106A">
            <w:pPr>
              <w:jc w:val="center"/>
              <w:rPr>
                <w:rStyle w:val="1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Style w:val="11"/>
                <w:rFonts w:hint="eastAsia" w:ascii="Times New Roman" w:hAnsi="Times New Roman" w:cs="Times New Roman"/>
                <w:color w:val="auto"/>
                <w:sz w:val="18"/>
                <w:szCs w:val="18"/>
              </w:rPr>
              <w:t>5</w:t>
            </w:r>
            <w:r>
              <w:rPr>
                <w:rStyle w:val="11"/>
                <w:rFonts w:ascii="Times New Roman" w:hAnsi="Times New Roman" w:cs="Times New Roman"/>
                <w:color w:val="auto"/>
                <w:sz w:val="18"/>
                <w:szCs w:val="18"/>
              </w:rPr>
              <w:t>9.26</w:t>
            </w:r>
            <w:r>
              <w:rPr>
                <w:rStyle w:val="11"/>
                <w:rFonts w:hint="eastAsia" w:ascii="Times New Roman" w:hAnsi="Times New Roman" w:cs="Times New Roman"/>
                <w:color w:val="auto"/>
                <w:sz w:val="18"/>
                <w:szCs w:val="18"/>
              </w:rPr>
              <w:t>%</w:t>
            </w:r>
          </w:p>
        </w:tc>
        <w:tc>
          <w:tcPr>
            <w:tcW w:w="940" w:type="pct"/>
            <w:vAlign w:val="center"/>
          </w:tcPr>
          <w:p w14:paraId="0EE16E87">
            <w:pPr>
              <w:jc w:val="center"/>
              <w:rPr>
                <w:rStyle w:val="1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Style w:val="11"/>
                <w:rFonts w:hint="eastAsia" w:ascii="Times New Roman" w:hAnsi="Times New Roman" w:cs="Times New Roman"/>
                <w:color w:val="auto"/>
                <w:sz w:val="18"/>
                <w:szCs w:val="18"/>
              </w:rPr>
              <w:t>8</w:t>
            </w:r>
            <w:r>
              <w:rPr>
                <w:rStyle w:val="11"/>
                <w:rFonts w:ascii="Times New Roman" w:hAnsi="Times New Roman" w:cs="Times New Roman"/>
                <w:color w:val="auto"/>
                <w:sz w:val="18"/>
                <w:szCs w:val="18"/>
              </w:rPr>
              <w:t>4.68</w:t>
            </w:r>
            <w:r>
              <w:rPr>
                <w:rStyle w:val="11"/>
                <w:rFonts w:hint="eastAsia" w:ascii="Times New Roman" w:hAnsi="Times New Roman" w:cs="Times New Roman"/>
                <w:color w:val="auto"/>
                <w:sz w:val="18"/>
                <w:szCs w:val="18"/>
              </w:rPr>
              <w:t>%</w:t>
            </w:r>
          </w:p>
        </w:tc>
        <w:tc>
          <w:tcPr>
            <w:tcW w:w="717" w:type="pct"/>
          </w:tcPr>
          <w:p w14:paraId="7959F77A">
            <w:pPr>
              <w:jc w:val="center"/>
              <w:rPr>
                <w:rStyle w:val="1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Style w:val="11"/>
                <w:rFonts w:hint="eastAsia" w:ascii="Times New Roman" w:hAnsi="Times New Roman" w:cs="Times New Roman"/>
                <w:color w:val="auto"/>
                <w:sz w:val="18"/>
                <w:szCs w:val="18"/>
              </w:rPr>
              <w:t>0</w:t>
            </w:r>
            <w:r>
              <w:rPr>
                <w:rStyle w:val="11"/>
                <w:rFonts w:ascii="Times New Roman" w:hAnsi="Times New Roman" w:cs="Times New Roman"/>
                <w:color w:val="auto"/>
                <w:sz w:val="18"/>
                <w:szCs w:val="18"/>
              </w:rPr>
              <w:t>.36</w:t>
            </w:r>
          </w:p>
        </w:tc>
      </w:tr>
      <w:tr w14:paraId="7481D21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</w:trPr>
        <w:tc>
          <w:tcPr>
            <w:tcW w:w="870" w:type="pct"/>
            <w:vAlign w:val="center"/>
          </w:tcPr>
          <w:p w14:paraId="12634916">
            <w:pPr>
              <w:jc w:val="left"/>
              <w:rPr>
                <w:rStyle w:val="1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Style w:val="11"/>
                <w:rFonts w:ascii="Times New Roman" w:hAnsi="Times New Roman" w:cs="Times New Roman"/>
                <w:color w:val="auto"/>
                <w:sz w:val="18"/>
                <w:szCs w:val="18"/>
              </w:rPr>
              <w:t>SOFA+ CRISP3</w:t>
            </w:r>
          </w:p>
        </w:tc>
        <w:tc>
          <w:tcPr>
            <w:tcW w:w="1532" w:type="pct"/>
            <w:vAlign w:val="center"/>
          </w:tcPr>
          <w:p w14:paraId="05F799AD">
            <w:pPr>
              <w:jc w:val="center"/>
              <w:rPr>
                <w:rStyle w:val="1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Style w:val="11"/>
                <w:rFonts w:ascii="Times New Roman" w:hAnsi="Times New Roman" w:cs="Times New Roman"/>
                <w:color w:val="auto"/>
                <w:sz w:val="18"/>
                <w:szCs w:val="18"/>
              </w:rPr>
              <w:t>0.841 (0.772</w:t>
            </w:r>
            <w:r>
              <w:rPr>
                <w:rStyle w:val="11"/>
                <w:rFonts w:hint="eastAsia" w:ascii="Times New Roman" w:hAnsi="Times New Roman" w:cs="Times New Roman"/>
                <w:color w:val="auto"/>
                <w:sz w:val="18"/>
                <w:szCs w:val="18"/>
              </w:rPr>
              <w:t>-</w:t>
            </w:r>
            <w:r>
              <w:rPr>
                <w:rStyle w:val="11"/>
                <w:rFonts w:ascii="Times New Roman" w:hAnsi="Times New Roman" w:cs="Times New Roman"/>
                <w:color w:val="auto"/>
                <w:sz w:val="18"/>
                <w:szCs w:val="18"/>
              </w:rPr>
              <w:t>0.895)</w:t>
            </w:r>
          </w:p>
        </w:tc>
        <w:tc>
          <w:tcPr>
            <w:tcW w:w="941" w:type="pct"/>
            <w:vAlign w:val="center"/>
          </w:tcPr>
          <w:p w14:paraId="06CF3CAC">
            <w:pPr>
              <w:jc w:val="center"/>
              <w:rPr>
                <w:rStyle w:val="1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Style w:val="11"/>
                <w:rFonts w:hint="eastAsia" w:ascii="Times New Roman" w:hAnsi="Times New Roman" w:cs="Times New Roman"/>
                <w:color w:val="auto"/>
                <w:sz w:val="18"/>
                <w:szCs w:val="18"/>
              </w:rPr>
              <w:t>8</w:t>
            </w:r>
            <w:r>
              <w:rPr>
                <w:rStyle w:val="11"/>
                <w:rFonts w:ascii="Times New Roman" w:hAnsi="Times New Roman" w:cs="Times New Roman"/>
                <w:color w:val="auto"/>
                <w:sz w:val="18"/>
                <w:szCs w:val="18"/>
              </w:rPr>
              <w:t>3.33</w:t>
            </w:r>
            <w:r>
              <w:rPr>
                <w:rStyle w:val="11"/>
                <w:rFonts w:hint="eastAsia" w:ascii="Times New Roman" w:hAnsi="Times New Roman" w:cs="Times New Roman"/>
                <w:color w:val="auto"/>
                <w:sz w:val="18"/>
                <w:szCs w:val="18"/>
              </w:rPr>
              <w:t>%</w:t>
            </w:r>
          </w:p>
        </w:tc>
        <w:tc>
          <w:tcPr>
            <w:tcW w:w="940" w:type="pct"/>
            <w:vAlign w:val="center"/>
          </w:tcPr>
          <w:p w14:paraId="57573626">
            <w:pPr>
              <w:jc w:val="center"/>
              <w:rPr>
                <w:rStyle w:val="1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Style w:val="11"/>
                <w:rFonts w:hint="eastAsia" w:ascii="Times New Roman" w:hAnsi="Times New Roman" w:cs="Times New Roman"/>
                <w:color w:val="auto"/>
                <w:sz w:val="18"/>
                <w:szCs w:val="18"/>
              </w:rPr>
              <w:t>7</w:t>
            </w:r>
            <w:r>
              <w:rPr>
                <w:rStyle w:val="11"/>
                <w:rFonts w:ascii="Times New Roman" w:hAnsi="Times New Roman" w:cs="Times New Roman"/>
                <w:color w:val="auto"/>
                <w:sz w:val="18"/>
                <w:szCs w:val="18"/>
              </w:rPr>
              <w:t>8.35%</w:t>
            </w:r>
          </w:p>
        </w:tc>
        <w:tc>
          <w:tcPr>
            <w:tcW w:w="717" w:type="pct"/>
          </w:tcPr>
          <w:p w14:paraId="47C53B54">
            <w:pPr>
              <w:jc w:val="center"/>
              <w:rPr>
                <w:rStyle w:val="1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Style w:val="11"/>
                <w:rFonts w:hint="eastAsia" w:ascii="Times New Roman" w:hAnsi="Times New Roman" w:cs="Times New Roman"/>
                <w:color w:val="auto"/>
                <w:sz w:val="18"/>
                <w:szCs w:val="18"/>
              </w:rPr>
              <w:t>0</w:t>
            </w:r>
            <w:r>
              <w:rPr>
                <w:rStyle w:val="11"/>
                <w:rFonts w:ascii="Times New Roman" w:hAnsi="Times New Roman" w:cs="Times New Roman"/>
                <w:color w:val="auto"/>
                <w:sz w:val="18"/>
                <w:szCs w:val="18"/>
              </w:rPr>
              <w:t>.307</w:t>
            </w:r>
          </w:p>
        </w:tc>
      </w:tr>
    </w:tbl>
    <w:p w14:paraId="1AD3317E">
      <w:pPr>
        <w:jc w:val="left"/>
        <w:rPr>
          <w:rStyle w:val="11"/>
          <w:rFonts w:ascii="Times New Roman" w:hAnsi="Times New Roman" w:cs="Times New Roman"/>
          <w:color w:val="auto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A</w:t>
      </w:r>
      <w:r>
        <w:rPr>
          <w:rStyle w:val="11"/>
          <w:rFonts w:ascii="Times New Roman" w:hAnsi="Times New Roman" w:cs="Times New Roman"/>
          <w:color w:val="auto"/>
          <w:sz w:val="18"/>
          <w:szCs w:val="18"/>
        </w:rPr>
        <w:t>UC: area under curve.</w:t>
      </w:r>
    </w:p>
    <w:p w14:paraId="6D861F90">
      <w:pPr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14:paraId="321C7DAD">
      <w:pPr>
        <w:spacing w:line="276" w:lineRule="auto"/>
        <w:rPr>
          <w:rFonts w:ascii="Times New Roman" w:hAnsi="Times New Roman" w:cs="Times New Roman"/>
          <w:sz w:val="18"/>
          <w:szCs w:val="1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-Roman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doNotDisplayPageBoundaries w:val="1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2"/>
  </w:compat>
  <w:docVars>
    <w:docVar w:name="commondata" w:val="eyJoZGlkIjoiMzcyMGRmZGJmNzliNDAyM2JlNDRjOTE5YTVhOTFmYTcifQ=="/>
  </w:docVars>
  <w:rsids>
    <w:rsidRoot w:val="002475FC"/>
    <w:rsid w:val="000042AF"/>
    <w:rsid w:val="00005C6F"/>
    <w:rsid w:val="00010EEE"/>
    <w:rsid w:val="00011231"/>
    <w:rsid w:val="00012596"/>
    <w:rsid w:val="00017F5C"/>
    <w:rsid w:val="00021618"/>
    <w:rsid w:val="000221E8"/>
    <w:rsid w:val="000227C9"/>
    <w:rsid w:val="00024BFA"/>
    <w:rsid w:val="0002505D"/>
    <w:rsid w:val="00027B61"/>
    <w:rsid w:val="00027D05"/>
    <w:rsid w:val="00031BF4"/>
    <w:rsid w:val="00032432"/>
    <w:rsid w:val="00034926"/>
    <w:rsid w:val="00034AB3"/>
    <w:rsid w:val="00035904"/>
    <w:rsid w:val="00037AEE"/>
    <w:rsid w:val="00037E7C"/>
    <w:rsid w:val="00040AFD"/>
    <w:rsid w:val="000414FC"/>
    <w:rsid w:val="00046A46"/>
    <w:rsid w:val="00051858"/>
    <w:rsid w:val="00054A64"/>
    <w:rsid w:val="00054FDC"/>
    <w:rsid w:val="000565CC"/>
    <w:rsid w:val="000621AF"/>
    <w:rsid w:val="0006589B"/>
    <w:rsid w:val="00065B4C"/>
    <w:rsid w:val="000673B6"/>
    <w:rsid w:val="00071A5E"/>
    <w:rsid w:val="000728CC"/>
    <w:rsid w:val="000768C4"/>
    <w:rsid w:val="00077EB0"/>
    <w:rsid w:val="00080FAA"/>
    <w:rsid w:val="00085FAD"/>
    <w:rsid w:val="00091228"/>
    <w:rsid w:val="00091DC4"/>
    <w:rsid w:val="00094458"/>
    <w:rsid w:val="00094F4A"/>
    <w:rsid w:val="000950EF"/>
    <w:rsid w:val="000962FD"/>
    <w:rsid w:val="000968CC"/>
    <w:rsid w:val="000A126F"/>
    <w:rsid w:val="000A3BED"/>
    <w:rsid w:val="000A5B89"/>
    <w:rsid w:val="000A76AD"/>
    <w:rsid w:val="000B4C06"/>
    <w:rsid w:val="000B5678"/>
    <w:rsid w:val="000C173E"/>
    <w:rsid w:val="000C3752"/>
    <w:rsid w:val="000C5629"/>
    <w:rsid w:val="000C6EA7"/>
    <w:rsid w:val="000D01A5"/>
    <w:rsid w:val="000D0B09"/>
    <w:rsid w:val="000D0F77"/>
    <w:rsid w:val="000D386F"/>
    <w:rsid w:val="000D5CC4"/>
    <w:rsid w:val="000E2031"/>
    <w:rsid w:val="000E5514"/>
    <w:rsid w:val="000E7AC7"/>
    <w:rsid w:val="000F4460"/>
    <w:rsid w:val="000F681A"/>
    <w:rsid w:val="000F7C57"/>
    <w:rsid w:val="001012DE"/>
    <w:rsid w:val="00105C57"/>
    <w:rsid w:val="00113F76"/>
    <w:rsid w:val="0011434A"/>
    <w:rsid w:val="00116896"/>
    <w:rsid w:val="001169A0"/>
    <w:rsid w:val="001226D6"/>
    <w:rsid w:val="00124B1E"/>
    <w:rsid w:val="00126715"/>
    <w:rsid w:val="00131C2E"/>
    <w:rsid w:val="00131F80"/>
    <w:rsid w:val="00132CCD"/>
    <w:rsid w:val="00132F2E"/>
    <w:rsid w:val="00137CA0"/>
    <w:rsid w:val="00142E10"/>
    <w:rsid w:val="00147215"/>
    <w:rsid w:val="001503B0"/>
    <w:rsid w:val="00151015"/>
    <w:rsid w:val="00153259"/>
    <w:rsid w:val="00153D6A"/>
    <w:rsid w:val="0015649B"/>
    <w:rsid w:val="00156CA8"/>
    <w:rsid w:val="001611A5"/>
    <w:rsid w:val="00162DA0"/>
    <w:rsid w:val="00165D53"/>
    <w:rsid w:val="001665BD"/>
    <w:rsid w:val="001666C8"/>
    <w:rsid w:val="00166F13"/>
    <w:rsid w:val="001720D3"/>
    <w:rsid w:val="00172175"/>
    <w:rsid w:val="001731C0"/>
    <w:rsid w:val="001756D0"/>
    <w:rsid w:val="00177728"/>
    <w:rsid w:val="001778E9"/>
    <w:rsid w:val="00182717"/>
    <w:rsid w:val="001858DA"/>
    <w:rsid w:val="00185DAA"/>
    <w:rsid w:val="00191884"/>
    <w:rsid w:val="00193E75"/>
    <w:rsid w:val="00195957"/>
    <w:rsid w:val="001A0CEE"/>
    <w:rsid w:val="001A5881"/>
    <w:rsid w:val="001A696B"/>
    <w:rsid w:val="001A7442"/>
    <w:rsid w:val="001B0578"/>
    <w:rsid w:val="001B3DF7"/>
    <w:rsid w:val="001C1710"/>
    <w:rsid w:val="001C3131"/>
    <w:rsid w:val="001C37C8"/>
    <w:rsid w:val="001C382E"/>
    <w:rsid w:val="001C692B"/>
    <w:rsid w:val="001C7399"/>
    <w:rsid w:val="001D0C0F"/>
    <w:rsid w:val="001D3618"/>
    <w:rsid w:val="001D37D5"/>
    <w:rsid w:val="001D4569"/>
    <w:rsid w:val="001D66BE"/>
    <w:rsid w:val="001D7096"/>
    <w:rsid w:val="001E1B77"/>
    <w:rsid w:val="001E2B1C"/>
    <w:rsid w:val="001E36A9"/>
    <w:rsid w:val="001E450E"/>
    <w:rsid w:val="001E5324"/>
    <w:rsid w:val="001E6060"/>
    <w:rsid w:val="001F258F"/>
    <w:rsid w:val="001F4005"/>
    <w:rsid w:val="001F4D04"/>
    <w:rsid w:val="00201FE4"/>
    <w:rsid w:val="00202C5E"/>
    <w:rsid w:val="002119EE"/>
    <w:rsid w:val="0021375E"/>
    <w:rsid w:val="002152FE"/>
    <w:rsid w:val="00215A25"/>
    <w:rsid w:val="00215DAE"/>
    <w:rsid w:val="00216006"/>
    <w:rsid w:val="0022099B"/>
    <w:rsid w:val="002229EF"/>
    <w:rsid w:val="00225DCC"/>
    <w:rsid w:val="002309FD"/>
    <w:rsid w:val="00230EDC"/>
    <w:rsid w:val="00232115"/>
    <w:rsid w:val="00234E98"/>
    <w:rsid w:val="00236C37"/>
    <w:rsid w:val="002408FB"/>
    <w:rsid w:val="00240DF4"/>
    <w:rsid w:val="0024161A"/>
    <w:rsid w:val="0024221D"/>
    <w:rsid w:val="00242AA3"/>
    <w:rsid w:val="00244F97"/>
    <w:rsid w:val="002450BA"/>
    <w:rsid w:val="00246D2C"/>
    <w:rsid w:val="002475FC"/>
    <w:rsid w:val="00251AA1"/>
    <w:rsid w:val="0025298F"/>
    <w:rsid w:val="0025587F"/>
    <w:rsid w:val="0026059E"/>
    <w:rsid w:val="00260629"/>
    <w:rsid w:val="00262882"/>
    <w:rsid w:val="00262F62"/>
    <w:rsid w:val="002656C8"/>
    <w:rsid w:val="0026755D"/>
    <w:rsid w:val="0026772C"/>
    <w:rsid w:val="00272A75"/>
    <w:rsid w:val="00273897"/>
    <w:rsid w:val="00276B54"/>
    <w:rsid w:val="00277033"/>
    <w:rsid w:val="00280D25"/>
    <w:rsid w:val="00282375"/>
    <w:rsid w:val="0028394B"/>
    <w:rsid w:val="00285DF3"/>
    <w:rsid w:val="002903C6"/>
    <w:rsid w:val="00292D1A"/>
    <w:rsid w:val="002951D8"/>
    <w:rsid w:val="00295ABB"/>
    <w:rsid w:val="00295F24"/>
    <w:rsid w:val="0029623D"/>
    <w:rsid w:val="00296F25"/>
    <w:rsid w:val="002A2639"/>
    <w:rsid w:val="002A7CDC"/>
    <w:rsid w:val="002B2019"/>
    <w:rsid w:val="002B3120"/>
    <w:rsid w:val="002B48DB"/>
    <w:rsid w:val="002C1525"/>
    <w:rsid w:val="002C17A6"/>
    <w:rsid w:val="002C7A9A"/>
    <w:rsid w:val="002C7F27"/>
    <w:rsid w:val="002D2EB5"/>
    <w:rsid w:val="002D4794"/>
    <w:rsid w:val="002D6388"/>
    <w:rsid w:val="002D641C"/>
    <w:rsid w:val="002D7404"/>
    <w:rsid w:val="002D747E"/>
    <w:rsid w:val="002D799A"/>
    <w:rsid w:val="002E232E"/>
    <w:rsid w:val="002E2CAF"/>
    <w:rsid w:val="002E389D"/>
    <w:rsid w:val="002E3C1D"/>
    <w:rsid w:val="002F0F56"/>
    <w:rsid w:val="002F316F"/>
    <w:rsid w:val="002F3C56"/>
    <w:rsid w:val="002F719B"/>
    <w:rsid w:val="002F7A01"/>
    <w:rsid w:val="00300048"/>
    <w:rsid w:val="00301DB0"/>
    <w:rsid w:val="00303CC4"/>
    <w:rsid w:val="003040B8"/>
    <w:rsid w:val="00304F70"/>
    <w:rsid w:val="00305D3A"/>
    <w:rsid w:val="003104B4"/>
    <w:rsid w:val="00311AB1"/>
    <w:rsid w:val="00312357"/>
    <w:rsid w:val="00313366"/>
    <w:rsid w:val="00313858"/>
    <w:rsid w:val="00313ABC"/>
    <w:rsid w:val="0031570A"/>
    <w:rsid w:val="00317827"/>
    <w:rsid w:val="00317A4A"/>
    <w:rsid w:val="00325E53"/>
    <w:rsid w:val="00327113"/>
    <w:rsid w:val="003310B1"/>
    <w:rsid w:val="00331C40"/>
    <w:rsid w:val="00337F92"/>
    <w:rsid w:val="00340575"/>
    <w:rsid w:val="003420C4"/>
    <w:rsid w:val="003456A0"/>
    <w:rsid w:val="00346123"/>
    <w:rsid w:val="0034756E"/>
    <w:rsid w:val="003560FA"/>
    <w:rsid w:val="00356DA9"/>
    <w:rsid w:val="00357121"/>
    <w:rsid w:val="00362E8C"/>
    <w:rsid w:val="0036393A"/>
    <w:rsid w:val="00363F09"/>
    <w:rsid w:val="003650F3"/>
    <w:rsid w:val="00366A55"/>
    <w:rsid w:val="00366C7C"/>
    <w:rsid w:val="0037256E"/>
    <w:rsid w:val="0038098A"/>
    <w:rsid w:val="00383F75"/>
    <w:rsid w:val="00385A56"/>
    <w:rsid w:val="00385F2D"/>
    <w:rsid w:val="003879CB"/>
    <w:rsid w:val="00390806"/>
    <w:rsid w:val="00391DA3"/>
    <w:rsid w:val="003959B2"/>
    <w:rsid w:val="003A299E"/>
    <w:rsid w:val="003A3614"/>
    <w:rsid w:val="003A5596"/>
    <w:rsid w:val="003A67FF"/>
    <w:rsid w:val="003A7189"/>
    <w:rsid w:val="003B1187"/>
    <w:rsid w:val="003B503A"/>
    <w:rsid w:val="003B7F7A"/>
    <w:rsid w:val="003C475C"/>
    <w:rsid w:val="003D2525"/>
    <w:rsid w:val="003D3019"/>
    <w:rsid w:val="003D5FCB"/>
    <w:rsid w:val="003D7C58"/>
    <w:rsid w:val="003E0140"/>
    <w:rsid w:val="003E0510"/>
    <w:rsid w:val="003E0BFF"/>
    <w:rsid w:val="003E22F9"/>
    <w:rsid w:val="003E2C68"/>
    <w:rsid w:val="003E2CB0"/>
    <w:rsid w:val="003E5036"/>
    <w:rsid w:val="003E621B"/>
    <w:rsid w:val="003F096C"/>
    <w:rsid w:val="003F487F"/>
    <w:rsid w:val="003F5E52"/>
    <w:rsid w:val="004013D9"/>
    <w:rsid w:val="00402FF3"/>
    <w:rsid w:val="00403C76"/>
    <w:rsid w:val="004072D2"/>
    <w:rsid w:val="004100B7"/>
    <w:rsid w:val="004117C9"/>
    <w:rsid w:val="0041246E"/>
    <w:rsid w:val="004172FC"/>
    <w:rsid w:val="0041787F"/>
    <w:rsid w:val="0042430D"/>
    <w:rsid w:val="00426967"/>
    <w:rsid w:val="00427C19"/>
    <w:rsid w:val="00431326"/>
    <w:rsid w:val="0043193D"/>
    <w:rsid w:val="00431A44"/>
    <w:rsid w:val="00433258"/>
    <w:rsid w:val="00434023"/>
    <w:rsid w:val="00440CE1"/>
    <w:rsid w:val="00442772"/>
    <w:rsid w:val="004577F3"/>
    <w:rsid w:val="00457D76"/>
    <w:rsid w:val="00463AF6"/>
    <w:rsid w:val="00464FB4"/>
    <w:rsid w:val="004651DD"/>
    <w:rsid w:val="004656E9"/>
    <w:rsid w:val="00466657"/>
    <w:rsid w:val="004674AF"/>
    <w:rsid w:val="004676A3"/>
    <w:rsid w:val="00474377"/>
    <w:rsid w:val="00474AC0"/>
    <w:rsid w:val="0048158C"/>
    <w:rsid w:val="004856D4"/>
    <w:rsid w:val="004877C7"/>
    <w:rsid w:val="00493156"/>
    <w:rsid w:val="00493C62"/>
    <w:rsid w:val="00497436"/>
    <w:rsid w:val="004977CB"/>
    <w:rsid w:val="00497999"/>
    <w:rsid w:val="004A48F3"/>
    <w:rsid w:val="004A79A7"/>
    <w:rsid w:val="004B01B4"/>
    <w:rsid w:val="004B377D"/>
    <w:rsid w:val="004C38A2"/>
    <w:rsid w:val="004C38CC"/>
    <w:rsid w:val="004C3A8C"/>
    <w:rsid w:val="004C4D38"/>
    <w:rsid w:val="004C6EE3"/>
    <w:rsid w:val="004C7E53"/>
    <w:rsid w:val="004D2F90"/>
    <w:rsid w:val="004D4341"/>
    <w:rsid w:val="004D5785"/>
    <w:rsid w:val="004D60F9"/>
    <w:rsid w:val="004D7BCD"/>
    <w:rsid w:val="004E2EC9"/>
    <w:rsid w:val="004E3093"/>
    <w:rsid w:val="004F055F"/>
    <w:rsid w:val="004F1ED5"/>
    <w:rsid w:val="004F1FF9"/>
    <w:rsid w:val="00502F3C"/>
    <w:rsid w:val="005034A6"/>
    <w:rsid w:val="00505427"/>
    <w:rsid w:val="0051040A"/>
    <w:rsid w:val="005117B5"/>
    <w:rsid w:val="0051262D"/>
    <w:rsid w:val="005142C8"/>
    <w:rsid w:val="00517022"/>
    <w:rsid w:val="0052090E"/>
    <w:rsid w:val="00523CB1"/>
    <w:rsid w:val="0052598D"/>
    <w:rsid w:val="00525A15"/>
    <w:rsid w:val="00526477"/>
    <w:rsid w:val="00527E77"/>
    <w:rsid w:val="005342EA"/>
    <w:rsid w:val="00534A0E"/>
    <w:rsid w:val="005365BC"/>
    <w:rsid w:val="00543A9F"/>
    <w:rsid w:val="00545A7B"/>
    <w:rsid w:val="00545FF5"/>
    <w:rsid w:val="005466B0"/>
    <w:rsid w:val="005470F1"/>
    <w:rsid w:val="00547E41"/>
    <w:rsid w:val="005514D9"/>
    <w:rsid w:val="00551AAA"/>
    <w:rsid w:val="00553CE8"/>
    <w:rsid w:val="0055464C"/>
    <w:rsid w:val="005561B5"/>
    <w:rsid w:val="00556B5A"/>
    <w:rsid w:val="00557558"/>
    <w:rsid w:val="00557F09"/>
    <w:rsid w:val="00557FE9"/>
    <w:rsid w:val="0056096E"/>
    <w:rsid w:val="00560C3D"/>
    <w:rsid w:val="00561D65"/>
    <w:rsid w:val="00563B1E"/>
    <w:rsid w:val="00563E5D"/>
    <w:rsid w:val="0056673B"/>
    <w:rsid w:val="00567D4C"/>
    <w:rsid w:val="00573107"/>
    <w:rsid w:val="005734AA"/>
    <w:rsid w:val="00577305"/>
    <w:rsid w:val="00577FC0"/>
    <w:rsid w:val="00580249"/>
    <w:rsid w:val="00580BB0"/>
    <w:rsid w:val="00581AE3"/>
    <w:rsid w:val="00581FE6"/>
    <w:rsid w:val="0058388C"/>
    <w:rsid w:val="0058393A"/>
    <w:rsid w:val="00584A00"/>
    <w:rsid w:val="00586DDC"/>
    <w:rsid w:val="00587C3A"/>
    <w:rsid w:val="00590BB3"/>
    <w:rsid w:val="00596A25"/>
    <w:rsid w:val="005A04B8"/>
    <w:rsid w:val="005A0ABC"/>
    <w:rsid w:val="005A143B"/>
    <w:rsid w:val="005A32C6"/>
    <w:rsid w:val="005A5EB4"/>
    <w:rsid w:val="005B0911"/>
    <w:rsid w:val="005B0E92"/>
    <w:rsid w:val="005B166D"/>
    <w:rsid w:val="005B26D3"/>
    <w:rsid w:val="005B2C97"/>
    <w:rsid w:val="005B2CB1"/>
    <w:rsid w:val="005B352D"/>
    <w:rsid w:val="005B5D3D"/>
    <w:rsid w:val="005B7B09"/>
    <w:rsid w:val="005C0932"/>
    <w:rsid w:val="005C29BE"/>
    <w:rsid w:val="005D1607"/>
    <w:rsid w:val="005D1998"/>
    <w:rsid w:val="005D1F94"/>
    <w:rsid w:val="005D23AA"/>
    <w:rsid w:val="005D343A"/>
    <w:rsid w:val="005D4E7D"/>
    <w:rsid w:val="005D5EAB"/>
    <w:rsid w:val="005D6A78"/>
    <w:rsid w:val="005D717B"/>
    <w:rsid w:val="005D738C"/>
    <w:rsid w:val="005E1ECA"/>
    <w:rsid w:val="005E371F"/>
    <w:rsid w:val="005E40A6"/>
    <w:rsid w:val="005E617E"/>
    <w:rsid w:val="005E7BCD"/>
    <w:rsid w:val="005F0EA2"/>
    <w:rsid w:val="005F2AC2"/>
    <w:rsid w:val="005F2C59"/>
    <w:rsid w:val="005F3017"/>
    <w:rsid w:val="005F375F"/>
    <w:rsid w:val="005F566B"/>
    <w:rsid w:val="00607F0C"/>
    <w:rsid w:val="006130A9"/>
    <w:rsid w:val="00615A31"/>
    <w:rsid w:val="006243BF"/>
    <w:rsid w:val="00625F99"/>
    <w:rsid w:val="00626DDB"/>
    <w:rsid w:val="00630885"/>
    <w:rsid w:val="006430DE"/>
    <w:rsid w:val="00644793"/>
    <w:rsid w:val="00644DFA"/>
    <w:rsid w:val="006468BD"/>
    <w:rsid w:val="00650EBC"/>
    <w:rsid w:val="006516DE"/>
    <w:rsid w:val="00654F85"/>
    <w:rsid w:val="00656A1E"/>
    <w:rsid w:val="0066030E"/>
    <w:rsid w:val="006604FF"/>
    <w:rsid w:val="006609CF"/>
    <w:rsid w:val="00662FB4"/>
    <w:rsid w:val="00663452"/>
    <w:rsid w:val="00670D4B"/>
    <w:rsid w:val="00673591"/>
    <w:rsid w:val="0067446A"/>
    <w:rsid w:val="006826EE"/>
    <w:rsid w:val="0068340D"/>
    <w:rsid w:val="00683830"/>
    <w:rsid w:val="00686897"/>
    <w:rsid w:val="00691467"/>
    <w:rsid w:val="006919C6"/>
    <w:rsid w:val="00691BB5"/>
    <w:rsid w:val="006921AA"/>
    <w:rsid w:val="00692492"/>
    <w:rsid w:val="00695833"/>
    <w:rsid w:val="006A155D"/>
    <w:rsid w:val="006A15A2"/>
    <w:rsid w:val="006A392E"/>
    <w:rsid w:val="006A39B7"/>
    <w:rsid w:val="006A4555"/>
    <w:rsid w:val="006A4DD2"/>
    <w:rsid w:val="006A7E8C"/>
    <w:rsid w:val="006B2C6C"/>
    <w:rsid w:val="006B6BEA"/>
    <w:rsid w:val="006B7A7E"/>
    <w:rsid w:val="006B7B29"/>
    <w:rsid w:val="006C0402"/>
    <w:rsid w:val="006C05B6"/>
    <w:rsid w:val="006C0AC2"/>
    <w:rsid w:val="006C0AEA"/>
    <w:rsid w:val="006C4AB7"/>
    <w:rsid w:val="006C6D3F"/>
    <w:rsid w:val="006C6EE4"/>
    <w:rsid w:val="006D20E3"/>
    <w:rsid w:val="006D31A2"/>
    <w:rsid w:val="006D7988"/>
    <w:rsid w:val="006D7DA8"/>
    <w:rsid w:val="006D7E18"/>
    <w:rsid w:val="006E0640"/>
    <w:rsid w:val="006E1669"/>
    <w:rsid w:val="006E2045"/>
    <w:rsid w:val="006E4052"/>
    <w:rsid w:val="006F0D72"/>
    <w:rsid w:val="006F43A1"/>
    <w:rsid w:val="006F4B1A"/>
    <w:rsid w:val="00702685"/>
    <w:rsid w:val="00703817"/>
    <w:rsid w:val="00703D04"/>
    <w:rsid w:val="0071019A"/>
    <w:rsid w:val="00712934"/>
    <w:rsid w:val="00712C6A"/>
    <w:rsid w:val="00713503"/>
    <w:rsid w:val="00714242"/>
    <w:rsid w:val="0071649A"/>
    <w:rsid w:val="00716947"/>
    <w:rsid w:val="00722D3C"/>
    <w:rsid w:val="00724434"/>
    <w:rsid w:val="00727890"/>
    <w:rsid w:val="00731AA4"/>
    <w:rsid w:val="00734763"/>
    <w:rsid w:val="0073623C"/>
    <w:rsid w:val="00736D9F"/>
    <w:rsid w:val="00740022"/>
    <w:rsid w:val="00742A3F"/>
    <w:rsid w:val="00742D9C"/>
    <w:rsid w:val="007436BD"/>
    <w:rsid w:val="00744D8D"/>
    <w:rsid w:val="0074544E"/>
    <w:rsid w:val="007455A2"/>
    <w:rsid w:val="007458DB"/>
    <w:rsid w:val="00752309"/>
    <w:rsid w:val="0075449F"/>
    <w:rsid w:val="007557D2"/>
    <w:rsid w:val="00755A31"/>
    <w:rsid w:val="0075600D"/>
    <w:rsid w:val="00761F21"/>
    <w:rsid w:val="007652A1"/>
    <w:rsid w:val="00766A5E"/>
    <w:rsid w:val="00773CBF"/>
    <w:rsid w:val="00775026"/>
    <w:rsid w:val="00776B2A"/>
    <w:rsid w:val="00782B7F"/>
    <w:rsid w:val="0078582F"/>
    <w:rsid w:val="0078646C"/>
    <w:rsid w:val="00786A46"/>
    <w:rsid w:val="00792AF7"/>
    <w:rsid w:val="007940F7"/>
    <w:rsid w:val="00794863"/>
    <w:rsid w:val="00795AB2"/>
    <w:rsid w:val="007A1DED"/>
    <w:rsid w:val="007A228E"/>
    <w:rsid w:val="007A23D2"/>
    <w:rsid w:val="007A3DFD"/>
    <w:rsid w:val="007A608B"/>
    <w:rsid w:val="007B033E"/>
    <w:rsid w:val="007B4F63"/>
    <w:rsid w:val="007B53D5"/>
    <w:rsid w:val="007C60E0"/>
    <w:rsid w:val="007D1573"/>
    <w:rsid w:val="007D547E"/>
    <w:rsid w:val="007D60D3"/>
    <w:rsid w:val="007D6C94"/>
    <w:rsid w:val="007D6D02"/>
    <w:rsid w:val="007E0131"/>
    <w:rsid w:val="007E0D85"/>
    <w:rsid w:val="007E1689"/>
    <w:rsid w:val="007E5DD1"/>
    <w:rsid w:val="007E6D82"/>
    <w:rsid w:val="007E6FD1"/>
    <w:rsid w:val="007E7BCD"/>
    <w:rsid w:val="007F10A2"/>
    <w:rsid w:val="007F3DE5"/>
    <w:rsid w:val="007F5FE1"/>
    <w:rsid w:val="00801662"/>
    <w:rsid w:val="00805949"/>
    <w:rsid w:val="0081034D"/>
    <w:rsid w:val="00814BFE"/>
    <w:rsid w:val="00814F57"/>
    <w:rsid w:val="0081523A"/>
    <w:rsid w:val="008172F5"/>
    <w:rsid w:val="00817DB7"/>
    <w:rsid w:val="00820575"/>
    <w:rsid w:val="00821D93"/>
    <w:rsid w:val="00822376"/>
    <w:rsid w:val="008254D2"/>
    <w:rsid w:val="00825EC4"/>
    <w:rsid w:val="00833ABE"/>
    <w:rsid w:val="00835570"/>
    <w:rsid w:val="008357A3"/>
    <w:rsid w:val="00835AD7"/>
    <w:rsid w:val="00836458"/>
    <w:rsid w:val="00840698"/>
    <w:rsid w:val="008415C3"/>
    <w:rsid w:val="00846F0C"/>
    <w:rsid w:val="008478DB"/>
    <w:rsid w:val="00851674"/>
    <w:rsid w:val="00851690"/>
    <w:rsid w:val="00852803"/>
    <w:rsid w:val="00853E4F"/>
    <w:rsid w:val="008558FF"/>
    <w:rsid w:val="00861C32"/>
    <w:rsid w:val="00862DF8"/>
    <w:rsid w:val="008634B3"/>
    <w:rsid w:val="00863959"/>
    <w:rsid w:val="0086405F"/>
    <w:rsid w:val="00865F82"/>
    <w:rsid w:val="00867A0A"/>
    <w:rsid w:val="0087069A"/>
    <w:rsid w:val="00871CD5"/>
    <w:rsid w:val="008740C3"/>
    <w:rsid w:val="008760B5"/>
    <w:rsid w:val="00880820"/>
    <w:rsid w:val="008808F7"/>
    <w:rsid w:val="00882163"/>
    <w:rsid w:val="008864D6"/>
    <w:rsid w:val="0089066B"/>
    <w:rsid w:val="008938EF"/>
    <w:rsid w:val="0089508F"/>
    <w:rsid w:val="0089517F"/>
    <w:rsid w:val="008A0D27"/>
    <w:rsid w:val="008A1A24"/>
    <w:rsid w:val="008A1CD1"/>
    <w:rsid w:val="008A5AA4"/>
    <w:rsid w:val="008A5BEF"/>
    <w:rsid w:val="008A75DE"/>
    <w:rsid w:val="008A7755"/>
    <w:rsid w:val="008A7F8C"/>
    <w:rsid w:val="008B03E6"/>
    <w:rsid w:val="008B33E9"/>
    <w:rsid w:val="008B5D19"/>
    <w:rsid w:val="008B6A08"/>
    <w:rsid w:val="008B6CC9"/>
    <w:rsid w:val="008C0ECE"/>
    <w:rsid w:val="008C3A09"/>
    <w:rsid w:val="008C56A1"/>
    <w:rsid w:val="008D0AE4"/>
    <w:rsid w:val="008D2DB1"/>
    <w:rsid w:val="008D457F"/>
    <w:rsid w:val="008D5947"/>
    <w:rsid w:val="008D634C"/>
    <w:rsid w:val="008D63F5"/>
    <w:rsid w:val="008D7410"/>
    <w:rsid w:val="008E0258"/>
    <w:rsid w:val="008E0B9E"/>
    <w:rsid w:val="008E1094"/>
    <w:rsid w:val="008E3A8E"/>
    <w:rsid w:val="008E3B60"/>
    <w:rsid w:val="008E7811"/>
    <w:rsid w:val="008E7F2D"/>
    <w:rsid w:val="008F026E"/>
    <w:rsid w:val="008F7241"/>
    <w:rsid w:val="008F75D7"/>
    <w:rsid w:val="00901B14"/>
    <w:rsid w:val="00904C67"/>
    <w:rsid w:val="00913C24"/>
    <w:rsid w:val="00915311"/>
    <w:rsid w:val="00915A19"/>
    <w:rsid w:val="00922742"/>
    <w:rsid w:val="00922F95"/>
    <w:rsid w:val="009249E9"/>
    <w:rsid w:val="00925AF1"/>
    <w:rsid w:val="009274AF"/>
    <w:rsid w:val="00931955"/>
    <w:rsid w:val="00932706"/>
    <w:rsid w:val="00932CB5"/>
    <w:rsid w:val="009346BD"/>
    <w:rsid w:val="00935056"/>
    <w:rsid w:val="009355D4"/>
    <w:rsid w:val="00936A24"/>
    <w:rsid w:val="00936EEB"/>
    <w:rsid w:val="00937E90"/>
    <w:rsid w:val="00940F01"/>
    <w:rsid w:val="00941D72"/>
    <w:rsid w:val="00945602"/>
    <w:rsid w:val="00946E7F"/>
    <w:rsid w:val="009536D8"/>
    <w:rsid w:val="00956031"/>
    <w:rsid w:val="0095657E"/>
    <w:rsid w:val="0095724B"/>
    <w:rsid w:val="00960F3F"/>
    <w:rsid w:val="00961CB7"/>
    <w:rsid w:val="00965AA5"/>
    <w:rsid w:val="00966A6C"/>
    <w:rsid w:val="0097114D"/>
    <w:rsid w:val="00972866"/>
    <w:rsid w:val="00973133"/>
    <w:rsid w:val="00973405"/>
    <w:rsid w:val="00973CA2"/>
    <w:rsid w:val="00976CDB"/>
    <w:rsid w:val="0098020D"/>
    <w:rsid w:val="009802B2"/>
    <w:rsid w:val="009803E0"/>
    <w:rsid w:val="00980450"/>
    <w:rsid w:val="00980D83"/>
    <w:rsid w:val="009810AA"/>
    <w:rsid w:val="009834D5"/>
    <w:rsid w:val="00984039"/>
    <w:rsid w:val="009A0527"/>
    <w:rsid w:val="009A705D"/>
    <w:rsid w:val="009B2322"/>
    <w:rsid w:val="009B2A9B"/>
    <w:rsid w:val="009B3009"/>
    <w:rsid w:val="009B307A"/>
    <w:rsid w:val="009B5B02"/>
    <w:rsid w:val="009B61F1"/>
    <w:rsid w:val="009B725A"/>
    <w:rsid w:val="009C01D2"/>
    <w:rsid w:val="009C0354"/>
    <w:rsid w:val="009C0BD2"/>
    <w:rsid w:val="009C1BC2"/>
    <w:rsid w:val="009C568A"/>
    <w:rsid w:val="009D1FF2"/>
    <w:rsid w:val="009D2E84"/>
    <w:rsid w:val="009D67F6"/>
    <w:rsid w:val="009D6D42"/>
    <w:rsid w:val="009E226B"/>
    <w:rsid w:val="009E6C3E"/>
    <w:rsid w:val="009F0858"/>
    <w:rsid w:val="009F12D8"/>
    <w:rsid w:val="009F27C3"/>
    <w:rsid w:val="009F2E28"/>
    <w:rsid w:val="009F2E37"/>
    <w:rsid w:val="009F7147"/>
    <w:rsid w:val="009F7B02"/>
    <w:rsid w:val="00A05AC1"/>
    <w:rsid w:val="00A07821"/>
    <w:rsid w:val="00A07A36"/>
    <w:rsid w:val="00A108B8"/>
    <w:rsid w:val="00A14651"/>
    <w:rsid w:val="00A152F9"/>
    <w:rsid w:val="00A17459"/>
    <w:rsid w:val="00A234C0"/>
    <w:rsid w:val="00A2568B"/>
    <w:rsid w:val="00A26CEA"/>
    <w:rsid w:val="00A31C41"/>
    <w:rsid w:val="00A325D2"/>
    <w:rsid w:val="00A33491"/>
    <w:rsid w:val="00A33FE5"/>
    <w:rsid w:val="00A3449E"/>
    <w:rsid w:val="00A409FA"/>
    <w:rsid w:val="00A4788B"/>
    <w:rsid w:val="00A50C54"/>
    <w:rsid w:val="00A547FB"/>
    <w:rsid w:val="00A552D1"/>
    <w:rsid w:val="00A566CD"/>
    <w:rsid w:val="00A577E3"/>
    <w:rsid w:val="00A630AD"/>
    <w:rsid w:val="00A651D6"/>
    <w:rsid w:val="00A65F8E"/>
    <w:rsid w:val="00A66C97"/>
    <w:rsid w:val="00A66ECB"/>
    <w:rsid w:val="00A73DD1"/>
    <w:rsid w:val="00A745A2"/>
    <w:rsid w:val="00A77F6D"/>
    <w:rsid w:val="00A80214"/>
    <w:rsid w:val="00A80A3A"/>
    <w:rsid w:val="00A82089"/>
    <w:rsid w:val="00A8373D"/>
    <w:rsid w:val="00A83794"/>
    <w:rsid w:val="00A85595"/>
    <w:rsid w:val="00A8606F"/>
    <w:rsid w:val="00A8611E"/>
    <w:rsid w:val="00A86920"/>
    <w:rsid w:val="00A86E3B"/>
    <w:rsid w:val="00A90CB5"/>
    <w:rsid w:val="00A920A8"/>
    <w:rsid w:val="00A93528"/>
    <w:rsid w:val="00A94F65"/>
    <w:rsid w:val="00A95A30"/>
    <w:rsid w:val="00A96392"/>
    <w:rsid w:val="00A97B5E"/>
    <w:rsid w:val="00AA3A6D"/>
    <w:rsid w:val="00AA62C6"/>
    <w:rsid w:val="00AA7F3A"/>
    <w:rsid w:val="00AB3B06"/>
    <w:rsid w:val="00AB6CB0"/>
    <w:rsid w:val="00AC1181"/>
    <w:rsid w:val="00AC479A"/>
    <w:rsid w:val="00AC4EC3"/>
    <w:rsid w:val="00AC5497"/>
    <w:rsid w:val="00AC780B"/>
    <w:rsid w:val="00AD31BC"/>
    <w:rsid w:val="00AD6B09"/>
    <w:rsid w:val="00AE17FE"/>
    <w:rsid w:val="00AE6979"/>
    <w:rsid w:val="00AF044F"/>
    <w:rsid w:val="00AF2961"/>
    <w:rsid w:val="00AF51E3"/>
    <w:rsid w:val="00AF5595"/>
    <w:rsid w:val="00AF5704"/>
    <w:rsid w:val="00AF5D61"/>
    <w:rsid w:val="00AF6C25"/>
    <w:rsid w:val="00AF7D82"/>
    <w:rsid w:val="00B00D6B"/>
    <w:rsid w:val="00B01B51"/>
    <w:rsid w:val="00B031EF"/>
    <w:rsid w:val="00B05227"/>
    <w:rsid w:val="00B057FD"/>
    <w:rsid w:val="00B06D37"/>
    <w:rsid w:val="00B07678"/>
    <w:rsid w:val="00B0775A"/>
    <w:rsid w:val="00B10180"/>
    <w:rsid w:val="00B109E0"/>
    <w:rsid w:val="00B21625"/>
    <w:rsid w:val="00B23374"/>
    <w:rsid w:val="00B25765"/>
    <w:rsid w:val="00B26D78"/>
    <w:rsid w:val="00B276F7"/>
    <w:rsid w:val="00B33563"/>
    <w:rsid w:val="00B3425C"/>
    <w:rsid w:val="00B405FD"/>
    <w:rsid w:val="00B41216"/>
    <w:rsid w:val="00B437CE"/>
    <w:rsid w:val="00B43D4C"/>
    <w:rsid w:val="00B44E97"/>
    <w:rsid w:val="00B4737A"/>
    <w:rsid w:val="00B478E7"/>
    <w:rsid w:val="00B50373"/>
    <w:rsid w:val="00B5351A"/>
    <w:rsid w:val="00B53D31"/>
    <w:rsid w:val="00B5441A"/>
    <w:rsid w:val="00B571B3"/>
    <w:rsid w:val="00B61586"/>
    <w:rsid w:val="00B61802"/>
    <w:rsid w:val="00B61CDB"/>
    <w:rsid w:val="00B64FA4"/>
    <w:rsid w:val="00B65791"/>
    <w:rsid w:val="00B662BE"/>
    <w:rsid w:val="00B73383"/>
    <w:rsid w:val="00B7597D"/>
    <w:rsid w:val="00B76D25"/>
    <w:rsid w:val="00B76DD1"/>
    <w:rsid w:val="00B772E3"/>
    <w:rsid w:val="00B81317"/>
    <w:rsid w:val="00B8158A"/>
    <w:rsid w:val="00B83C02"/>
    <w:rsid w:val="00B83C2C"/>
    <w:rsid w:val="00B8423F"/>
    <w:rsid w:val="00B84329"/>
    <w:rsid w:val="00B848B5"/>
    <w:rsid w:val="00B85AD4"/>
    <w:rsid w:val="00B87BBE"/>
    <w:rsid w:val="00B87DD4"/>
    <w:rsid w:val="00B9038A"/>
    <w:rsid w:val="00B9532F"/>
    <w:rsid w:val="00BA1CDA"/>
    <w:rsid w:val="00BA2ACF"/>
    <w:rsid w:val="00BA4448"/>
    <w:rsid w:val="00BA5357"/>
    <w:rsid w:val="00BA5B6B"/>
    <w:rsid w:val="00BA6676"/>
    <w:rsid w:val="00BA6939"/>
    <w:rsid w:val="00BA7438"/>
    <w:rsid w:val="00BA7696"/>
    <w:rsid w:val="00BB2158"/>
    <w:rsid w:val="00BB2577"/>
    <w:rsid w:val="00BB6E8B"/>
    <w:rsid w:val="00BC0A97"/>
    <w:rsid w:val="00BC0DE1"/>
    <w:rsid w:val="00BC1D6F"/>
    <w:rsid w:val="00BC1FB1"/>
    <w:rsid w:val="00BC4B0B"/>
    <w:rsid w:val="00BC59A0"/>
    <w:rsid w:val="00BD1B59"/>
    <w:rsid w:val="00BD28FD"/>
    <w:rsid w:val="00BD32AB"/>
    <w:rsid w:val="00BD3953"/>
    <w:rsid w:val="00BD4DC3"/>
    <w:rsid w:val="00BD6558"/>
    <w:rsid w:val="00BD7A4D"/>
    <w:rsid w:val="00BE1093"/>
    <w:rsid w:val="00BE1D76"/>
    <w:rsid w:val="00BE2931"/>
    <w:rsid w:val="00BE3B36"/>
    <w:rsid w:val="00BE6CC8"/>
    <w:rsid w:val="00BE73E1"/>
    <w:rsid w:val="00BE7739"/>
    <w:rsid w:val="00BF227F"/>
    <w:rsid w:val="00BF4B4D"/>
    <w:rsid w:val="00BF4FE7"/>
    <w:rsid w:val="00BF5535"/>
    <w:rsid w:val="00BF6A43"/>
    <w:rsid w:val="00BF6DEA"/>
    <w:rsid w:val="00BF7650"/>
    <w:rsid w:val="00BF7E63"/>
    <w:rsid w:val="00C0252E"/>
    <w:rsid w:val="00C05B86"/>
    <w:rsid w:val="00C067B4"/>
    <w:rsid w:val="00C121AA"/>
    <w:rsid w:val="00C14408"/>
    <w:rsid w:val="00C15AAD"/>
    <w:rsid w:val="00C16B14"/>
    <w:rsid w:val="00C16FFF"/>
    <w:rsid w:val="00C20A25"/>
    <w:rsid w:val="00C2430F"/>
    <w:rsid w:val="00C24D72"/>
    <w:rsid w:val="00C24F9A"/>
    <w:rsid w:val="00C27998"/>
    <w:rsid w:val="00C363DE"/>
    <w:rsid w:val="00C41F6C"/>
    <w:rsid w:val="00C42251"/>
    <w:rsid w:val="00C42E12"/>
    <w:rsid w:val="00C43A9F"/>
    <w:rsid w:val="00C455DE"/>
    <w:rsid w:val="00C46AB8"/>
    <w:rsid w:val="00C524F1"/>
    <w:rsid w:val="00C52FDC"/>
    <w:rsid w:val="00C538E3"/>
    <w:rsid w:val="00C55A34"/>
    <w:rsid w:val="00C57EEB"/>
    <w:rsid w:val="00C6331D"/>
    <w:rsid w:val="00C63DFC"/>
    <w:rsid w:val="00C64781"/>
    <w:rsid w:val="00C652EE"/>
    <w:rsid w:val="00C660AE"/>
    <w:rsid w:val="00C6768A"/>
    <w:rsid w:val="00C67B4F"/>
    <w:rsid w:val="00C713E0"/>
    <w:rsid w:val="00C74A94"/>
    <w:rsid w:val="00C74C50"/>
    <w:rsid w:val="00C74EE2"/>
    <w:rsid w:val="00C7781F"/>
    <w:rsid w:val="00C8382E"/>
    <w:rsid w:val="00C8545A"/>
    <w:rsid w:val="00C85D69"/>
    <w:rsid w:val="00C87339"/>
    <w:rsid w:val="00C92E57"/>
    <w:rsid w:val="00C95F96"/>
    <w:rsid w:val="00CA2D72"/>
    <w:rsid w:val="00CA3CD8"/>
    <w:rsid w:val="00CA4442"/>
    <w:rsid w:val="00CA6D34"/>
    <w:rsid w:val="00CB1C1D"/>
    <w:rsid w:val="00CB2A1C"/>
    <w:rsid w:val="00CB405C"/>
    <w:rsid w:val="00CB633D"/>
    <w:rsid w:val="00CB7A60"/>
    <w:rsid w:val="00CC049F"/>
    <w:rsid w:val="00CC11E0"/>
    <w:rsid w:val="00CC4294"/>
    <w:rsid w:val="00CC4EBD"/>
    <w:rsid w:val="00CD274F"/>
    <w:rsid w:val="00CD2763"/>
    <w:rsid w:val="00CD6492"/>
    <w:rsid w:val="00CE61AF"/>
    <w:rsid w:val="00CE79B4"/>
    <w:rsid w:val="00CF0166"/>
    <w:rsid w:val="00CF522F"/>
    <w:rsid w:val="00CF75F6"/>
    <w:rsid w:val="00D007D0"/>
    <w:rsid w:val="00D06899"/>
    <w:rsid w:val="00D07A90"/>
    <w:rsid w:val="00D14790"/>
    <w:rsid w:val="00D15D39"/>
    <w:rsid w:val="00D15DC3"/>
    <w:rsid w:val="00D22413"/>
    <w:rsid w:val="00D23C20"/>
    <w:rsid w:val="00D23F0C"/>
    <w:rsid w:val="00D25CD3"/>
    <w:rsid w:val="00D276A9"/>
    <w:rsid w:val="00D3625A"/>
    <w:rsid w:val="00D4110E"/>
    <w:rsid w:val="00D42A6E"/>
    <w:rsid w:val="00D43A99"/>
    <w:rsid w:val="00D455DC"/>
    <w:rsid w:val="00D459EB"/>
    <w:rsid w:val="00D4653A"/>
    <w:rsid w:val="00D511F9"/>
    <w:rsid w:val="00D55D8F"/>
    <w:rsid w:val="00D6414F"/>
    <w:rsid w:val="00D70004"/>
    <w:rsid w:val="00D71C0C"/>
    <w:rsid w:val="00D728B8"/>
    <w:rsid w:val="00D746A7"/>
    <w:rsid w:val="00D75E03"/>
    <w:rsid w:val="00D77AF9"/>
    <w:rsid w:val="00D809B0"/>
    <w:rsid w:val="00D81EF4"/>
    <w:rsid w:val="00D822C6"/>
    <w:rsid w:val="00D83BA1"/>
    <w:rsid w:val="00D85D4B"/>
    <w:rsid w:val="00D8759B"/>
    <w:rsid w:val="00D90124"/>
    <w:rsid w:val="00D91057"/>
    <w:rsid w:val="00D936EA"/>
    <w:rsid w:val="00D9391B"/>
    <w:rsid w:val="00D93AF0"/>
    <w:rsid w:val="00D9516C"/>
    <w:rsid w:val="00D97464"/>
    <w:rsid w:val="00D97D3F"/>
    <w:rsid w:val="00DA0A6E"/>
    <w:rsid w:val="00DA1705"/>
    <w:rsid w:val="00DA2A19"/>
    <w:rsid w:val="00DA3CE8"/>
    <w:rsid w:val="00DA6596"/>
    <w:rsid w:val="00DA6AAC"/>
    <w:rsid w:val="00DA79F4"/>
    <w:rsid w:val="00DB039A"/>
    <w:rsid w:val="00DB2D6C"/>
    <w:rsid w:val="00DC032F"/>
    <w:rsid w:val="00DC0D1C"/>
    <w:rsid w:val="00DC11FC"/>
    <w:rsid w:val="00DC4845"/>
    <w:rsid w:val="00DC6620"/>
    <w:rsid w:val="00DC77F4"/>
    <w:rsid w:val="00DD0202"/>
    <w:rsid w:val="00DD1B1F"/>
    <w:rsid w:val="00DD4AAB"/>
    <w:rsid w:val="00DE0A08"/>
    <w:rsid w:val="00DE14B2"/>
    <w:rsid w:val="00DE5FA9"/>
    <w:rsid w:val="00DE617B"/>
    <w:rsid w:val="00DF2ACF"/>
    <w:rsid w:val="00DF2C12"/>
    <w:rsid w:val="00DF3F6E"/>
    <w:rsid w:val="00DF41B1"/>
    <w:rsid w:val="00DF50EC"/>
    <w:rsid w:val="00DF5CBD"/>
    <w:rsid w:val="00E01049"/>
    <w:rsid w:val="00E019BE"/>
    <w:rsid w:val="00E0295B"/>
    <w:rsid w:val="00E04FBC"/>
    <w:rsid w:val="00E051CD"/>
    <w:rsid w:val="00E06AA0"/>
    <w:rsid w:val="00E06C86"/>
    <w:rsid w:val="00E07056"/>
    <w:rsid w:val="00E10A06"/>
    <w:rsid w:val="00E10E82"/>
    <w:rsid w:val="00E11158"/>
    <w:rsid w:val="00E11E1E"/>
    <w:rsid w:val="00E13D54"/>
    <w:rsid w:val="00E15BF3"/>
    <w:rsid w:val="00E210FA"/>
    <w:rsid w:val="00E2317F"/>
    <w:rsid w:val="00E30354"/>
    <w:rsid w:val="00E31FC1"/>
    <w:rsid w:val="00E32A50"/>
    <w:rsid w:val="00E36D59"/>
    <w:rsid w:val="00E36E55"/>
    <w:rsid w:val="00E370BC"/>
    <w:rsid w:val="00E37591"/>
    <w:rsid w:val="00E37B36"/>
    <w:rsid w:val="00E46B1C"/>
    <w:rsid w:val="00E506A6"/>
    <w:rsid w:val="00E50D90"/>
    <w:rsid w:val="00E53B98"/>
    <w:rsid w:val="00E552F3"/>
    <w:rsid w:val="00E55505"/>
    <w:rsid w:val="00E55593"/>
    <w:rsid w:val="00E56C9B"/>
    <w:rsid w:val="00E576B1"/>
    <w:rsid w:val="00E60D9F"/>
    <w:rsid w:val="00E618B7"/>
    <w:rsid w:val="00E61E31"/>
    <w:rsid w:val="00E655C5"/>
    <w:rsid w:val="00E65A8E"/>
    <w:rsid w:val="00E71433"/>
    <w:rsid w:val="00E73CA2"/>
    <w:rsid w:val="00E807C1"/>
    <w:rsid w:val="00E8228D"/>
    <w:rsid w:val="00E878F1"/>
    <w:rsid w:val="00E91814"/>
    <w:rsid w:val="00E939A5"/>
    <w:rsid w:val="00E93AD2"/>
    <w:rsid w:val="00E93C80"/>
    <w:rsid w:val="00E93D4F"/>
    <w:rsid w:val="00EA5246"/>
    <w:rsid w:val="00EA6598"/>
    <w:rsid w:val="00EA67D5"/>
    <w:rsid w:val="00EB0EBA"/>
    <w:rsid w:val="00EB2396"/>
    <w:rsid w:val="00EB2F31"/>
    <w:rsid w:val="00EB3ABD"/>
    <w:rsid w:val="00EB3DA8"/>
    <w:rsid w:val="00EC15BB"/>
    <w:rsid w:val="00EC2024"/>
    <w:rsid w:val="00EC210D"/>
    <w:rsid w:val="00EC2B4F"/>
    <w:rsid w:val="00EC6851"/>
    <w:rsid w:val="00EC7457"/>
    <w:rsid w:val="00EC757A"/>
    <w:rsid w:val="00ED0888"/>
    <w:rsid w:val="00ED21F4"/>
    <w:rsid w:val="00ED2FB5"/>
    <w:rsid w:val="00ED6659"/>
    <w:rsid w:val="00ED73A2"/>
    <w:rsid w:val="00EE04F8"/>
    <w:rsid w:val="00EE0CBD"/>
    <w:rsid w:val="00EE298D"/>
    <w:rsid w:val="00EE34C8"/>
    <w:rsid w:val="00EE353F"/>
    <w:rsid w:val="00EE3DBD"/>
    <w:rsid w:val="00EE49C4"/>
    <w:rsid w:val="00EE565E"/>
    <w:rsid w:val="00EF5363"/>
    <w:rsid w:val="00EF6A3F"/>
    <w:rsid w:val="00EF6E24"/>
    <w:rsid w:val="00EF781E"/>
    <w:rsid w:val="00F024AE"/>
    <w:rsid w:val="00F04A1C"/>
    <w:rsid w:val="00F06980"/>
    <w:rsid w:val="00F07812"/>
    <w:rsid w:val="00F13B6C"/>
    <w:rsid w:val="00F14471"/>
    <w:rsid w:val="00F14D85"/>
    <w:rsid w:val="00F15969"/>
    <w:rsid w:val="00F15CC1"/>
    <w:rsid w:val="00F17805"/>
    <w:rsid w:val="00F20E88"/>
    <w:rsid w:val="00F23C9D"/>
    <w:rsid w:val="00F2793C"/>
    <w:rsid w:val="00F27C78"/>
    <w:rsid w:val="00F303BA"/>
    <w:rsid w:val="00F33456"/>
    <w:rsid w:val="00F33D6E"/>
    <w:rsid w:val="00F33DC6"/>
    <w:rsid w:val="00F34E6E"/>
    <w:rsid w:val="00F4077B"/>
    <w:rsid w:val="00F4135E"/>
    <w:rsid w:val="00F441F5"/>
    <w:rsid w:val="00F442A4"/>
    <w:rsid w:val="00F443A5"/>
    <w:rsid w:val="00F466B5"/>
    <w:rsid w:val="00F5197E"/>
    <w:rsid w:val="00F55692"/>
    <w:rsid w:val="00F56D54"/>
    <w:rsid w:val="00F57D04"/>
    <w:rsid w:val="00F60277"/>
    <w:rsid w:val="00F60D75"/>
    <w:rsid w:val="00F60E3F"/>
    <w:rsid w:val="00F61436"/>
    <w:rsid w:val="00F61819"/>
    <w:rsid w:val="00F63D6C"/>
    <w:rsid w:val="00F63E1C"/>
    <w:rsid w:val="00F6503B"/>
    <w:rsid w:val="00F667B5"/>
    <w:rsid w:val="00F66A66"/>
    <w:rsid w:val="00F679D3"/>
    <w:rsid w:val="00F70483"/>
    <w:rsid w:val="00F71A78"/>
    <w:rsid w:val="00F71F80"/>
    <w:rsid w:val="00F730E8"/>
    <w:rsid w:val="00F73FF3"/>
    <w:rsid w:val="00F80541"/>
    <w:rsid w:val="00F81FCE"/>
    <w:rsid w:val="00F822DD"/>
    <w:rsid w:val="00F829B8"/>
    <w:rsid w:val="00F87478"/>
    <w:rsid w:val="00F87F91"/>
    <w:rsid w:val="00F94335"/>
    <w:rsid w:val="00F96E82"/>
    <w:rsid w:val="00FA208C"/>
    <w:rsid w:val="00FA30C0"/>
    <w:rsid w:val="00FA5020"/>
    <w:rsid w:val="00FA5DEE"/>
    <w:rsid w:val="00FB0241"/>
    <w:rsid w:val="00FB1295"/>
    <w:rsid w:val="00FB1338"/>
    <w:rsid w:val="00FB15EC"/>
    <w:rsid w:val="00FB1BDC"/>
    <w:rsid w:val="00FB21FA"/>
    <w:rsid w:val="00FB4824"/>
    <w:rsid w:val="00FB6F28"/>
    <w:rsid w:val="00FC193B"/>
    <w:rsid w:val="00FC34A0"/>
    <w:rsid w:val="00FC6850"/>
    <w:rsid w:val="00FD4452"/>
    <w:rsid w:val="00FD534F"/>
    <w:rsid w:val="00FD7686"/>
    <w:rsid w:val="00FE25D0"/>
    <w:rsid w:val="00FE2D96"/>
    <w:rsid w:val="00FE3237"/>
    <w:rsid w:val="00FE3D6E"/>
    <w:rsid w:val="00FE69E1"/>
    <w:rsid w:val="00FF052F"/>
    <w:rsid w:val="00FF12BC"/>
    <w:rsid w:val="00FF1D84"/>
    <w:rsid w:val="00FF2AC0"/>
    <w:rsid w:val="00FF46CB"/>
    <w:rsid w:val="00FF70C2"/>
    <w:rsid w:val="19792C88"/>
    <w:rsid w:val="44C4421D"/>
    <w:rsid w:val="739C5CD6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2"/>
    <w:semiHidden/>
    <w:unhideWhenUsed/>
    <w:uiPriority w:val="99"/>
    <w:rPr>
      <w:sz w:val="18"/>
      <w:szCs w:val="18"/>
    </w:rPr>
  </w:style>
  <w:style w:type="paragraph" w:styleId="3">
    <w:name w:val="footer"/>
    <w:basedOn w:val="1"/>
    <w:link w:val="10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Strong"/>
    <w:basedOn w:val="7"/>
    <w:qFormat/>
    <w:uiPriority w:val="22"/>
    <w:rPr>
      <w:b/>
      <w:bCs/>
    </w:rPr>
  </w:style>
  <w:style w:type="character" w:customStyle="1" w:styleId="9">
    <w:name w:val="页眉 字符"/>
    <w:basedOn w:val="7"/>
    <w:link w:val="4"/>
    <w:uiPriority w:val="99"/>
    <w:rPr>
      <w:sz w:val="18"/>
      <w:szCs w:val="18"/>
    </w:rPr>
  </w:style>
  <w:style w:type="character" w:customStyle="1" w:styleId="10">
    <w:name w:val="页脚 字符"/>
    <w:basedOn w:val="7"/>
    <w:link w:val="3"/>
    <w:uiPriority w:val="99"/>
    <w:rPr>
      <w:sz w:val="18"/>
      <w:szCs w:val="18"/>
    </w:rPr>
  </w:style>
  <w:style w:type="character" w:customStyle="1" w:styleId="11">
    <w:name w:val="fontstyle01"/>
    <w:basedOn w:val="7"/>
    <w:uiPriority w:val="0"/>
    <w:rPr>
      <w:rFonts w:hint="default" w:ascii="Times-Roman" w:hAnsi="Times-Roman"/>
      <w:color w:val="000000"/>
      <w:sz w:val="20"/>
      <w:szCs w:val="20"/>
    </w:rPr>
  </w:style>
  <w:style w:type="character" w:customStyle="1" w:styleId="12">
    <w:name w:val="批注框文本 字符"/>
    <w:basedOn w:val="7"/>
    <w:link w:val="2"/>
    <w:semiHidden/>
    <w:uiPriority w:val="99"/>
    <w:rPr>
      <w:sz w:val="18"/>
      <w:szCs w:val="18"/>
    </w:rPr>
  </w:style>
  <w:style w:type="paragraph" w:customStyle="1" w:styleId="13">
    <w:name w:val="Revision"/>
    <w:hidden/>
    <w:semiHidden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B1ADFD-FEA2-4E55-8C71-9797B63F72D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3</Pages>
  <Words>533</Words>
  <Characters>2767</Characters>
  <Lines>24</Lines>
  <Paragraphs>6</Paragraphs>
  <TotalTime>1915</TotalTime>
  <ScaleCrop>false</ScaleCrop>
  <LinksUpToDate>false</LinksUpToDate>
  <CharactersWithSpaces>2868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14T11:07:00Z</dcterms:created>
  <dc:creator>lhx62</dc:creator>
  <cp:lastModifiedBy>wangc</cp:lastModifiedBy>
  <dcterms:modified xsi:type="dcterms:W3CDTF">2024-10-18T11:03:35Z</dcterms:modified>
  <cp:revision>125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E816D1C90C7F4015BD0C8723A7D819D0_12</vt:lpwstr>
  </property>
</Properties>
</file>